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242D" w:rsidRPr="0095242D" w:rsidRDefault="0095242D" w:rsidP="0095242D">
      <w:pPr>
        <w:pBdr>
          <w:top w:val="nil"/>
          <w:left w:val="nil"/>
          <w:bottom w:val="nil"/>
          <w:right w:val="nil"/>
          <w:between w:val="nil"/>
        </w:pBdr>
        <w:jc w:val="center"/>
        <w:rPr>
          <w:rFonts w:ascii="Times New Roman" w:hAnsi="Times New Roman" w:hint="eastAsia"/>
          <w:b/>
          <w:color w:val="0000FF"/>
          <w:sz w:val="28"/>
          <w:szCs w:val="28"/>
        </w:rPr>
      </w:pPr>
      <w:r w:rsidRPr="0095242D">
        <w:rPr>
          <w:rFonts w:ascii="Times New Roman" w:hAnsi="Times New Roman" w:hint="eastAsia"/>
          <w:b/>
          <w:color w:val="0000FF"/>
          <w:sz w:val="28"/>
          <w:szCs w:val="28"/>
        </w:rPr>
        <w:t>The examination of genetic coding</w:t>
      </w:r>
    </w:p>
    <w:p w:rsidR="0095242D" w:rsidRPr="00D7045E" w:rsidRDefault="0095242D" w:rsidP="0095242D">
      <w:pPr>
        <w:pBdr>
          <w:top w:val="nil"/>
          <w:left w:val="nil"/>
          <w:bottom w:val="nil"/>
          <w:right w:val="nil"/>
          <w:between w:val="nil"/>
        </w:pBdr>
        <w:ind w:firstLine="420"/>
        <w:rPr>
          <w:rFonts w:ascii="Times New Roman" w:hAnsi="Times New Roman" w:hint="eastAsia"/>
          <w:color w:val="0000FF"/>
          <w:sz w:val="24"/>
          <w:szCs w:val="24"/>
        </w:rPr>
      </w:pPr>
      <w:r w:rsidRPr="00D7045E">
        <w:rPr>
          <w:rFonts w:ascii="Times New Roman" w:hAnsi="Times New Roman"/>
          <w:color w:val="0000FF"/>
          <w:sz w:val="24"/>
          <w:szCs w:val="24"/>
        </w:rPr>
        <w:t>The genetic coding mainly considers dominant genetic coding, recessive genetic coding, and additive genetic coding. Dominant genetic coding regards risk genes as dominant expressions; as long as there is one risk gene, the code 1 will be applied. Recessive genetic coding regards risk genes as recessive expressions, and only with two risk genes can they be coded as 1. Additive genetic coding means that carrying two risk genes is coded as 2, while carrying one risk gene is coded as 1. Research has shown that there might be ethnic and gender differences in the effects of each genotype on behaviors; these studies’ results are also inconsistent (</w:t>
      </w:r>
      <w:proofErr w:type="spellStart"/>
      <w:r w:rsidRPr="00D7045E">
        <w:rPr>
          <w:rFonts w:ascii="Times New Roman" w:hAnsi="Times New Roman"/>
          <w:color w:val="0000FF"/>
          <w:sz w:val="24"/>
          <w:szCs w:val="24"/>
        </w:rPr>
        <w:t>Ficks</w:t>
      </w:r>
      <w:proofErr w:type="spellEnd"/>
      <w:r w:rsidRPr="00D7045E">
        <w:rPr>
          <w:rFonts w:ascii="Times New Roman" w:hAnsi="Times New Roman"/>
          <w:color w:val="0000FF"/>
          <w:sz w:val="24"/>
          <w:szCs w:val="24"/>
        </w:rPr>
        <w:t xml:space="preserve"> &amp; Waldman, 2014). Therefore, this study first evaluates the risk of each genotype, and uses the genotypes of 5-HTTLPR S/L, MAOA 3R/3R (3R), COMT Val/Val, and DRD2 A1/A1 as references to conduct the dummy coding in order to examine the effects of each genotype on aggressive behaviors, and further evaluate which genotypic coding is the risk gene</w:t>
      </w:r>
      <w:r w:rsidRPr="00D7045E">
        <w:rPr>
          <w:rFonts w:ascii="Times New Roman" w:hAnsi="Times New Roman" w:hint="eastAsia"/>
          <w:color w:val="0000FF"/>
          <w:sz w:val="24"/>
          <w:szCs w:val="24"/>
        </w:rPr>
        <w:t>.</w:t>
      </w:r>
      <w:r w:rsidRPr="00D7045E">
        <w:rPr>
          <w:rFonts w:ascii="Times New Roman" w:hAnsi="Times New Roman"/>
          <w:color w:val="0000FF"/>
          <w:sz w:val="24"/>
          <w:szCs w:val="24"/>
        </w:rPr>
        <w:t xml:space="preserve"> Three coding schemes for each genetic polymorphism are shown in Table</w:t>
      </w:r>
      <w:r w:rsidRPr="00D7045E">
        <w:rPr>
          <w:rFonts w:ascii="Times New Roman" w:hAnsi="Times New Roman" w:hint="eastAsia"/>
          <w:color w:val="0000FF"/>
          <w:sz w:val="24"/>
          <w:szCs w:val="24"/>
        </w:rPr>
        <w:t xml:space="preserve"> S1</w:t>
      </w:r>
      <w:r w:rsidRPr="00D7045E">
        <w:rPr>
          <w:rFonts w:ascii="Times New Roman" w:hAnsi="Times New Roman"/>
          <w:color w:val="0000FF"/>
          <w:sz w:val="24"/>
          <w:szCs w:val="24"/>
        </w:rPr>
        <w:t>.</w:t>
      </w:r>
    </w:p>
    <w:p w:rsidR="0095242D" w:rsidRPr="00C0009C" w:rsidRDefault="0095242D" w:rsidP="0095242D">
      <w:pPr>
        <w:pBdr>
          <w:top w:val="nil"/>
          <w:left w:val="nil"/>
          <w:bottom w:val="nil"/>
          <w:right w:val="nil"/>
          <w:between w:val="nil"/>
        </w:pBdr>
        <w:tabs>
          <w:tab w:val="left" w:pos="1491"/>
        </w:tabs>
        <w:jc w:val="center"/>
        <w:rPr>
          <w:rFonts w:ascii="Times New Roman" w:hAnsi="Times New Roman"/>
          <w:color w:val="0000FF"/>
          <w:szCs w:val="21"/>
        </w:rPr>
      </w:pPr>
      <w:r w:rsidRPr="00C0009C">
        <w:rPr>
          <w:rFonts w:ascii="Times New Roman" w:hAnsi="Times New Roman"/>
          <w:color w:val="0000FF"/>
          <w:szCs w:val="21"/>
        </w:rPr>
        <w:t xml:space="preserve">Table </w:t>
      </w:r>
      <w:r w:rsidRPr="00C0009C">
        <w:rPr>
          <w:rFonts w:ascii="Times New Roman" w:hAnsi="Times New Roman" w:hint="eastAsia"/>
          <w:color w:val="0000FF"/>
          <w:szCs w:val="21"/>
        </w:rPr>
        <w:t xml:space="preserve">S1 </w:t>
      </w:r>
      <w:r w:rsidRPr="00C0009C">
        <w:rPr>
          <w:rFonts w:ascii="Times New Roman" w:hAnsi="Times New Roman"/>
          <w:color w:val="0000FF"/>
          <w:szCs w:val="21"/>
        </w:rPr>
        <w:t>Three coding schemes for 5-HTTLPR, MAOA, COMT, and DRD2 genotypes</w:t>
      </w:r>
    </w:p>
    <w:tbl>
      <w:tblPr>
        <w:tblW w:w="9242" w:type="dxa"/>
        <w:tblBorders>
          <w:top w:val="single" w:sz="12" w:space="0" w:color="000000"/>
          <w:left w:val="nil"/>
          <w:bottom w:val="single" w:sz="12" w:space="0" w:color="000000"/>
          <w:right w:val="nil"/>
          <w:insideH w:val="nil"/>
          <w:insideV w:val="nil"/>
        </w:tblBorders>
        <w:tblLayout w:type="fixed"/>
        <w:tblLook w:val="0000"/>
      </w:tblPr>
      <w:tblGrid>
        <w:gridCol w:w="1215"/>
        <w:gridCol w:w="2658"/>
        <w:gridCol w:w="2704"/>
        <w:gridCol w:w="2665"/>
      </w:tblGrid>
      <w:tr w:rsidR="0095242D" w:rsidRPr="00C0009C" w:rsidTr="00593650">
        <w:tc>
          <w:tcPr>
            <w:tcW w:w="1215" w:type="dxa"/>
            <w:tcBorders>
              <w:bottom w:val="single" w:sz="4" w:space="0" w:color="000000"/>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Gene</w:t>
            </w:r>
          </w:p>
        </w:tc>
        <w:tc>
          <w:tcPr>
            <w:tcW w:w="2658" w:type="dxa"/>
            <w:tcBorders>
              <w:bottom w:val="single" w:sz="4" w:space="0" w:color="000000"/>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 xml:space="preserve">Additive coding </w:t>
            </w:r>
          </w:p>
        </w:tc>
        <w:tc>
          <w:tcPr>
            <w:tcW w:w="2704" w:type="dxa"/>
            <w:tcBorders>
              <w:bottom w:val="single" w:sz="4" w:space="0" w:color="000000"/>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Dominant coding</w:t>
            </w:r>
          </w:p>
        </w:tc>
        <w:tc>
          <w:tcPr>
            <w:tcW w:w="2665" w:type="dxa"/>
            <w:tcBorders>
              <w:bottom w:val="single" w:sz="4" w:space="0" w:color="000000"/>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 xml:space="preserve"> Recessive coding</w:t>
            </w:r>
          </w:p>
        </w:tc>
      </w:tr>
      <w:tr w:rsidR="0095242D" w:rsidRPr="00C0009C" w:rsidTr="00593650">
        <w:tc>
          <w:tcPr>
            <w:tcW w:w="1215" w:type="dxa"/>
            <w:tcBorders>
              <w:top w:val="single" w:sz="4" w:space="0" w:color="000000"/>
              <w:bottom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5-HTTLPR</w:t>
            </w:r>
          </w:p>
        </w:tc>
        <w:tc>
          <w:tcPr>
            <w:tcW w:w="2658" w:type="dxa"/>
            <w:tcBorders>
              <w:top w:val="single" w:sz="4" w:space="0" w:color="000000"/>
              <w:bottom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Boys L/L=2, S/L=1, S/S=0</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Girls S/S=2</w:t>
            </w:r>
            <w:r w:rsidRPr="00C0009C">
              <w:rPr>
                <w:rFonts w:ascii="Times New Roman" w:hAnsi="Times New Roman" w:hint="eastAsia"/>
                <w:color w:val="0000FF"/>
                <w:szCs w:val="21"/>
              </w:rPr>
              <w:t>，</w:t>
            </w:r>
            <w:r w:rsidRPr="00C0009C">
              <w:rPr>
                <w:rFonts w:ascii="Times New Roman" w:hAnsi="Times New Roman"/>
                <w:color w:val="0000FF"/>
                <w:szCs w:val="21"/>
              </w:rPr>
              <w:t>S/L=1</w:t>
            </w:r>
            <w:r w:rsidRPr="00C0009C">
              <w:rPr>
                <w:rFonts w:ascii="Times New Roman" w:hAnsi="Times New Roman" w:hint="eastAsia"/>
                <w:color w:val="0000FF"/>
                <w:szCs w:val="21"/>
              </w:rPr>
              <w:t>，</w:t>
            </w:r>
            <w:r w:rsidRPr="00C0009C">
              <w:rPr>
                <w:rFonts w:ascii="Times New Roman" w:hAnsi="Times New Roman"/>
                <w:color w:val="0000FF"/>
                <w:szCs w:val="21"/>
              </w:rPr>
              <w:t>L/L=0</w:t>
            </w:r>
          </w:p>
        </w:tc>
        <w:tc>
          <w:tcPr>
            <w:tcW w:w="2704" w:type="dxa"/>
            <w:tcBorders>
              <w:top w:val="single" w:sz="4" w:space="0" w:color="000000"/>
              <w:bottom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Boys L/L=1, S/L=1, S/S=0</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Girls S/S=1, S/L=1, L/L=0</w:t>
            </w:r>
          </w:p>
        </w:tc>
        <w:tc>
          <w:tcPr>
            <w:tcW w:w="2665" w:type="dxa"/>
            <w:tcBorders>
              <w:top w:val="single" w:sz="4" w:space="0" w:color="000000"/>
              <w:bottom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Boys L/L=1, S/L=0, S/S=0</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Girls S/S=1, S/L=0, L/L=0</w:t>
            </w:r>
          </w:p>
        </w:tc>
      </w:tr>
      <w:tr w:rsidR="0095242D" w:rsidRPr="00C0009C" w:rsidTr="00593650">
        <w:tc>
          <w:tcPr>
            <w:tcW w:w="1215" w:type="dxa"/>
            <w:tcBorders>
              <w:top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MAOA</w:t>
            </w:r>
          </w:p>
        </w:tc>
        <w:tc>
          <w:tcPr>
            <w:tcW w:w="2658" w:type="dxa"/>
            <w:tcBorders>
              <w:top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 xml:space="preserve">4R/4R(4R)=2, </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4R/3R=1, 3R/3R(3R)=0</w:t>
            </w:r>
          </w:p>
        </w:tc>
        <w:tc>
          <w:tcPr>
            <w:tcW w:w="2704" w:type="dxa"/>
            <w:tcBorders>
              <w:top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 xml:space="preserve">4R/4R(4R)=1, </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4R/3R=1, 3R/3R(3R)=0</w:t>
            </w:r>
          </w:p>
        </w:tc>
        <w:tc>
          <w:tcPr>
            <w:tcW w:w="2665" w:type="dxa"/>
            <w:tcBorders>
              <w:top w:val="nil"/>
            </w:tcBorders>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 xml:space="preserve">4R/4R(4R)=1, </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4R/3R=0, 3R/3R(3R)=0</w:t>
            </w:r>
          </w:p>
        </w:tc>
      </w:tr>
      <w:tr w:rsidR="0095242D" w:rsidRPr="00C0009C" w:rsidTr="00593650">
        <w:tc>
          <w:tcPr>
            <w:tcW w:w="1215"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COMT</w:t>
            </w:r>
          </w:p>
        </w:tc>
        <w:tc>
          <w:tcPr>
            <w:tcW w:w="2658"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Val/Val=2, Val/Met=1,</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Met/Met=0</w:t>
            </w:r>
          </w:p>
        </w:tc>
        <w:tc>
          <w:tcPr>
            <w:tcW w:w="2704"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Val/Val=1, Val/Met=1,</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Met/Met=0</w:t>
            </w:r>
          </w:p>
        </w:tc>
        <w:tc>
          <w:tcPr>
            <w:tcW w:w="2665"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Val/Val=1,</w:t>
            </w:r>
          </w:p>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Val/Met=0, Met/Met=0</w:t>
            </w:r>
          </w:p>
        </w:tc>
      </w:tr>
      <w:tr w:rsidR="0095242D" w:rsidRPr="00C0009C" w:rsidTr="00593650">
        <w:tc>
          <w:tcPr>
            <w:tcW w:w="1215"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DRD2</w:t>
            </w:r>
          </w:p>
        </w:tc>
        <w:tc>
          <w:tcPr>
            <w:tcW w:w="2658"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A2/A2=2, A1/A2=1, A1/A1=0</w:t>
            </w:r>
          </w:p>
        </w:tc>
        <w:tc>
          <w:tcPr>
            <w:tcW w:w="2704"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A2/A2=1, A1/A2=1, A1/A1=0</w:t>
            </w:r>
          </w:p>
        </w:tc>
        <w:tc>
          <w:tcPr>
            <w:tcW w:w="2665" w:type="dxa"/>
          </w:tcPr>
          <w:p w:rsidR="0095242D" w:rsidRPr="00C0009C" w:rsidRDefault="0095242D" w:rsidP="00593650">
            <w:pPr>
              <w:pBdr>
                <w:top w:val="nil"/>
                <w:left w:val="nil"/>
                <w:bottom w:val="nil"/>
                <w:right w:val="nil"/>
                <w:between w:val="nil"/>
              </w:pBdr>
              <w:tabs>
                <w:tab w:val="left" w:pos="1491"/>
              </w:tabs>
              <w:rPr>
                <w:rFonts w:ascii="Times New Roman" w:hAnsi="Times New Roman"/>
                <w:color w:val="0000FF"/>
                <w:szCs w:val="21"/>
              </w:rPr>
            </w:pPr>
            <w:r w:rsidRPr="00C0009C">
              <w:rPr>
                <w:rFonts w:ascii="Times New Roman" w:hAnsi="Times New Roman"/>
                <w:color w:val="0000FF"/>
                <w:szCs w:val="21"/>
              </w:rPr>
              <w:t>A2/A2=1, A1/A2=0, A1/A1=0</w:t>
            </w:r>
          </w:p>
        </w:tc>
      </w:tr>
    </w:tbl>
    <w:p w:rsidR="0095242D" w:rsidRPr="00D7045E" w:rsidRDefault="0095242D" w:rsidP="0095242D">
      <w:pPr>
        <w:ind w:firstLineChars="200" w:firstLine="480"/>
        <w:rPr>
          <w:rFonts w:ascii="Times New Roman" w:hAnsi="Times New Roman" w:hint="eastAsia"/>
          <w:color w:val="0000FF"/>
          <w:sz w:val="24"/>
          <w:szCs w:val="24"/>
        </w:rPr>
      </w:pPr>
      <w:r w:rsidRPr="00D7045E">
        <w:rPr>
          <w:rFonts w:ascii="Times New Roman" w:hAnsi="Times New Roman"/>
          <w:color w:val="0000FF"/>
          <w:sz w:val="24"/>
          <w:szCs w:val="24"/>
        </w:rPr>
        <w:t xml:space="preserve">Results showed that in boys, the scores of aggressive behaviors in the 5-HTTLPR L/L genotype are high and the scores of aggressive behaviors in girls’ 5-HTTLPR S/S genotype are higher (see Table </w:t>
      </w:r>
      <w:r w:rsidRPr="00D7045E">
        <w:rPr>
          <w:rFonts w:ascii="Times New Roman" w:hAnsi="Times New Roman" w:hint="eastAsia"/>
          <w:color w:val="0000FF"/>
          <w:sz w:val="24"/>
          <w:szCs w:val="24"/>
        </w:rPr>
        <w:t>S2</w:t>
      </w:r>
      <w:r w:rsidRPr="00D7045E">
        <w:rPr>
          <w:rFonts w:ascii="Times New Roman" w:hAnsi="Times New Roman"/>
          <w:color w:val="0000FF"/>
          <w:sz w:val="24"/>
          <w:szCs w:val="24"/>
        </w:rPr>
        <w:t xml:space="preserve">). Moreover, the scores of aggressive behaviors of MAOA 4R, COMT Val, and DRD2 </w:t>
      </w:r>
      <w:proofErr w:type="gramStart"/>
      <w:r w:rsidRPr="00D7045E">
        <w:rPr>
          <w:rFonts w:ascii="Times New Roman" w:hAnsi="Times New Roman"/>
          <w:color w:val="0000FF"/>
          <w:sz w:val="24"/>
          <w:szCs w:val="24"/>
        </w:rPr>
        <w:t>A</w:t>
      </w:r>
      <w:proofErr w:type="gramEnd"/>
      <w:r w:rsidRPr="00D7045E">
        <w:rPr>
          <w:rFonts w:ascii="Times New Roman" w:hAnsi="Times New Roman"/>
          <w:color w:val="0000FF"/>
          <w:sz w:val="24"/>
          <w:szCs w:val="24"/>
        </w:rPr>
        <w:t xml:space="preserve"> carriers are relatively high. Hence, in boys, the genotypes of 5-HTTLPR L/L, MAOA 4R, COMT Val/Val, and DRD2 A2/A2 are risk genes, while in girls, the genotypes of 5-HTTLPR S/S, MAOA 4R/4R, COMT Val/Val, and DRD2 A2/A2 are risk genes.</w:t>
      </w:r>
    </w:p>
    <w:p w:rsidR="0095242D" w:rsidRPr="00C0009C" w:rsidRDefault="0095242D" w:rsidP="0095242D">
      <w:pPr>
        <w:pBdr>
          <w:top w:val="nil"/>
          <w:left w:val="nil"/>
          <w:bottom w:val="nil"/>
          <w:right w:val="nil"/>
          <w:between w:val="nil"/>
        </w:pBdr>
        <w:jc w:val="center"/>
        <w:rPr>
          <w:rFonts w:ascii="Times New Roman" w:hAnsi="Times New Roman"/>
          <w:color w:val="0000FF"/>
          <w:szCs w:val="21"/>
        </w:rPr>
      </w:pPr>
      <w:r w:rsidRPr="00C0009C">
        <w:rPr>
          <w:rFonts w:ascii="Times New Roman" w:hAnsi="Times New Roman"/>
          <w:color w:val="0000FF"/>
          <w:szCs w:val="21"/>
        </w:rPr>
        <w:t>Table</w:t>
      </w:r>
      <w:r w:rsidRPr="00C0009C">
        <w:rPr>
          <w:rFonts w:ascii="Times New Roman" w:hAnsi="Times New Roman" w:hint="eastAsia"/>
          <w:color w:val="0000FF"/>
          <w:szCs w:val="21"/>
        </w:rPr>
        <w:t xml:space="preserve"> </w:t>
      </w:r>
      <w:proofErr w:type="gramStart"/>
      <w:r w:rsidRPr="00C0009C">
        <w:rPr>
          <w:rFonts w:ascii="Times New Roman" w:hAnsi="Times New Roman" w:hint="eastAsia"/>
          <w:color w:val="0000FF"/>
          <w:szCs w:val="21"/>
        </w:rPr>
        <w:t xml:space="preserve">S2  </w:t>
      </w:r>
      <w:r w:rsidRPr="00C0009C">
        <w:rPr>
          <w:rFonts w:ascii="Times New Roman" w:hAnsi="Times New Roman"/>
          <w:color w:val="0000FF"/>
          <w:szCs w:val="21"/>
        </w:rPr>
        <w:t>Effects</w:t>
      </w:r>
      <w:proofErr w:type="gramEnd"/>
      <w:r w:rsidRPr="00C0009C">
        <w:rPr>
          <w:rFonts w:ascii="Times New Roman" w:hAnsi="Times New Roman"/>
          <w:color w:val="0000FF"/>
          <w:szCs w:val="21"/>
        </w:rPr>
        <w:t xml:space="preserve"> of each gene on junior school students’ aggressive behaviors</w:t>
      </w:r>
    </w:p>
    <w:tbl>
      <w:tblPr>
        <w:tblW w:w="9242" w:type="dxa"/>
        <w:jc w:val="center"/>
        <w:tblBorders>
          <w:top w:val="single" w:sz="12" w:space="0" w:color="000000"/>
          <w:left w:val="nil"/>
          <w:bottom w:val="single" w:sz="12" w:space="0" w:color="000000"/>
          <w:right w:val="nil"/>
          <w:insideH w:val="nil"/>
          <w:insideV w:val="nil"/>
        </w:tblBorders>
        <w:tblLayout w:type="fixed"/>
        <w:tblLook w:val="0000"/>
      </w:tblPr>
      <w:tblGrid>
        <w:gridCol w:w="1185"/>
        <w:gridCol w:w="1196"/>
        <w:gridCol w:w="1154"/>
        <w:gridCol w:w="1036"/>
        <w:gridCol w:w="964"/>
        <w:gridCol w:w="633"/>
        <w:gridCol w:w="1116"/>
        <w:gridCol w:w="1269"/>
        <w:gridCol w:w="689"/>
      </w:tblGrid>
      <w:tr w:rsidR="0095242D" w:rsidRPr="00C0009C" w:rsidTr="00593650">
        <w:trPr>
          <w:jc w:val="center"/>
        </w:trPr>
        <w:tc>
          <w:tcPr>
            <w:tcW w:w="1185" w:type="dxa"/>
            <w:tcBorders>
              <w:bottom w:val="nil"/>
            </w:tcBorders>
          </w:tcPr>
          <w:p w:rsidR="0095242D" w:rsidRPr="00C0009C" w:rsidRDefault="0095242D" w:rsidP="00593650">
            <w:pPr>
              <w:pBdr>
                <w:top w:val="nil"/>
                <w:left w:val="nil"/>
                <w:bottom w:val="nil"/>
                <w:right w:val="nil"/>
                <w:between w:val="nil"/>
              </w:pBdr>
              <w:ind w:firstLine="210"/>
              <w:rPr>
                <w:rFonts w:ascii="Times New Roman" w:hAnsi="Times New Roman"/>
                <w:color w:val="0000FF"/>
                <w:szCs w:val="21"/>
              </w:rPr>
            </w:pPr>
          </w:p>
        </w:tc>
        <w:tc>
          <w:tcPr>
            <w:tcW w:w="1196" w:type="dxa"/>
            <w:tcBorders>
              <w:bottom w:val="nil"/>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p>
        </w:tc>
        <w:tc>
          <w:tcPr>
            <w:tcW w:w="3154" w:type="dxa"/>
            <w:gridSpan w:val="3"/>
            <w:tcBorders>
              <w:bottom w:val="single" w:sz="4" w:space="0" w:color="000000"/>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r w:rsidRPr="00C0009C">
              <w:rPr>
                <w:rFonts w:ascii="Times New Roman" w:hAnsi="Times New Roman"/>
                <w:color w:val="0000FF"/>
                <w:szCs w:val="21"/>
              </w:rPr>
              <w:t xml:space="preserve"> Boys’ aggressive behaviors</w:t>
            </w:r>
          </w:p>
        </w:tc>
        <w:tc>
          <w:tcPr>
            <w:tcW w:w="633" w:type="dxa"/>
            <w:tcBorders>
              <w:bottom w:val="nil"/>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p>
        </w:tc>
        <w:tc>
          <w:tcPr>
            <w:tcW w:w="3074" w:type="dxa"/>
            <w:gridSpan w:val="3"/>
            <w:tcBorders>
              <w:bottom w:val="single" w:sz="4" w:space="0" w:color="000000"/>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r w:rsidRPr="00C0009C">
              <w:rPr>
                <w:rFonts w:ascii="Times New Roman" w:hAnsi="Times New Roman"/>
                <w:color w:val="0000FF"/>
                <w:szCs w:val="21"/>
              </w:rPr>
              <w:t xml:space="preserve"> Girls’ aggressive behaviors</w:t>
            </w:r>
          </w:p>
        </w:tc>
      </w:tr>
      <w:tr w:rsidR="0095242D" w:rsidRPr="00C0009C" w:rsidTr="00593650">
        <w:trPr>
          <w:jc w:val="center"/>
        </w:trPr>
        <w:tc>
          <w:tcPr>
            <w:tcW w:w="1185" w:type="dxa"/>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 xml:space="preserve">Gene </w:t>
            </w:r>
          </w:p>
        </w:tc>
        <w:tc>
          <w:tcPr>
            <w:tcW w:w="1196" w:type="dxa"/>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Genotype</w:t>
            </w:r>
          </w:p>
        </w:tc>
        <w:tc>
          <w:tcPr>
            <w:tcW w:w="1154" w:type="dxa"/>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ΔR2</w:t>
            </w:r>
          </w:p>
        </w:tc>
        <w:tc>
          <w:tcPr>
            <w:tcW w:w="1036" w:type="dxa"/>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β</w:t>
            </w:r>
          </w:p>
        </w:tc>
        <w:tc>
          <w:tcPr>
            <w:tcW w:w="964" w:type="dxa"/>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p</w:t>
            </w:r>
          </w:p>
        </w:tc>
        <w:tc>
          <w:tcPr>
            <w:tcW w:w="633" w:type="dxa"/>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ΔR2</w:t>
            </w:r>
          </w:p>
        </w:tc>
        <w:tc>
          <w:tcPr>
            <w:tcW w:w="1269" w:type="dxa"/>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β</w:t>
            </w:r>
          </w:p>
        </w:tc>
        <w:tc>
          <w:tcPr>
            <w:tcW w:w="689" w:type="dxa"/>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p</w:t>
            </w:r>
          </w:p>
        </w:tc>
      </w:tr>
      <w:tr w:rsidR="0095242D" w:rsidRPr="00C0009C" w:rsidTr="00593650">
        <w:trPr>
          <w:jc w:val="center"/>
        </w:trPr>
        <w:tc>
          <w:tcPr>
            <w:tcW w:w="1185"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w:t>
            </w:r>
          </w:p>
        </w:tc>
        <w:tc>
          <w:tcPr>
            <w:tcW w:w="1196"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L/L</w:t>
            </w:r>
          </w:p>
        </w:tc>
        <w:tc>
          <w:tcPr>
            <w:tcW w:w="1154"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1</w:t>
            </w:r>
          </w:p>
        </w:tc>
        <w:tc>
          <w:tcPr>
            <w:tcW w:w="1036"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7*</w:t>
            </w:r>
          </w:p>
        </w:tc>
        <w:tc>
          <w:tcPr>
            <w:tcW w:w="964"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w:t>
            </w:r>
          </w:p>
        </w:tc>
        <w:tc>
          <w:tcPr>
            <w:tcW w:w="633"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13</w:t>
            </w:r>
          </w:p>
        </w:tc>
        <w:tc>
          <w:tcPr>
            <w:tcW w:w="1269"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9</w:t>
            </w:r>
          </w:p>
        </w:tc>
        <w:tc>
          <w:tcPr>
            <w:tcW w:w="689" w:type="dxa"/>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38</w:t>
            </w:r>
          </w:p>
        </w:tc>
      </w:tr>
      <w:tr w:rsidR="0095242D" w:rsidRPr="00C0009C" w:rsidTr="00593650">
        <w:trPr>
          <w:jc w:val="center"/>
        </w:trPr>
        <w:tc>
          <w:tcPr>
            <w:tcW w:w="1185"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96"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S/S</w:t>
            </w:r>
          </w:p>
        </w:tc>
        <w:tc>
          <w:tcPr>
            <w:tcW w:w="1154"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036"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8</w:t>
            </w:r>
          </w:p>
        </w:tc>
        <w:tc>
          <w:tcPr>
            <w:tcW w:w="964"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20</w:t>
            </w:r>
          </w:p>
        </w:tc>
        <w:tc>
          <w:tcPr>
            <w:tcW w:w="633"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269"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4*</w:t>
            </w:r>
          </w:p>
        </w:tc>
        <w:tc>
          <w:tcPr>
            <w:tcW w:w="689" w:type="dxa"/>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w:t>
            </w:r>
          </w:p>
        </w:tc>
      </w:tr>
      <w:tr w:rsidR="0095242D" w:rsidRPr="00C0009C" w:rsidTr="00593650">
        <w:trPr>
          <w:jc w:val="center"/>
        </w:trPr>
        <w:tc>
          <w:tcPr>
            <w:tcW w:w="1185"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MAOA</w:t>
            </w:r>
          </w:p>
        </w:tc>
        <w:tc>
          <w:tcPr>
            <w:tcW w:w="119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4R/4R(4R)</w:t>
            </w:r>
          </w:p>
        </w:tc>
        <w:tc>
          <w:tcPr>
            <w:tcW w:w="115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5</w:t>
            </w:r>
          </w:p>
        </w:tc>
        <w:tc>
          <w:tcPr>
            <w:tcW w:w="103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6*</w:t>
            </w:r>
          </w:p>
        </w:tc>
        <w:tc>
          <w:tcPr>
            <w:tcW w:w="96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1</w:t>
            </w:r>
          </w:p>
        </w:tc>
        <w:tc>
          <w:tcPr>
            <w:tcW w:w="633"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1</w:t>
            </w:r>
          </w:p>
        </w:tc>
        <w:tc>
          <w:tcPr>
            <w:tcW w:w="126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1</w:t>
            </w:r>
          </w:p>
        </w:tc>
        <w:tc>
          <w:tcPr>
            <w:tcW w:w="68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997</w:t>
            </w:r>
          </w:p>
        </w:tc>
      </w:tr>
      <w:tr w:rsidR="0095242D" w:rsidRPr="00C0009C" w:rsidTr="00593650">
        <w:trPr>
          <w:jc w:val="center"/>
        </w:trPr>
        <w:tc>
          <w:tcPr>
            <w:tcW w:w="1185"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9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4R/3R</w:t>
            </w:r>
          </w:p>
        </w:tc>
        <w:tc>
          <w:tcPr>
            <w:tcW w:w="115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03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96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633"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26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w:t>
            </w:r>
          </w:p>
        </w:tc>
        <w:tc>
          <w:tcPr>
            <w:tcW w:w="68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85</w:t>
            </w:r>
          </w:p>
        </w:tc>
      </w:tr>
      <w:tr w:rsidR="0095242D" w:rsidRPr="00C0009C" w:rsidTr="00593650">
        <w:trPr>
          <w:jc w:val="center"/>
        </w:trPr>
        <w:tc>
          <w:tcPr>
            <w:tcW w:w="1185"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COMT</w:t>
            </w:r>
          </w:p>
        </w:tc>
        <w:tc>
          <w:tcPr>
            <w:tcW w:w="119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Met/Met</w:t>
            </w:r>
          </w:p>
        </w:tc>
        <w:tc>
          <w:tcPr>
            <w:tcW w:w="115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7</w:t>
            </w:r>
          </w:p>
        </w:tc>
        <w:tc>
          <w:tcPr>
            <w:tcW w:w="103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8</w:t>
            </w:r>
          </w:p>
        </w:tc>
        <w:tc>
          <w:tcPr>
            <w:tcW w:w="96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1</w:t>
            </w:r>
          </w:p>
        </w:tc>
        <w:tc>
          <w:tcPr>
            <w:tcW w:w="633"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1</w:t>
            </w:r>
          </w:p>
        </w:tc>
        <w:tc>
          <w:tcPr>
            <w:tcW w:w="126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8</w:t>
            </w:r>
          </w:p>
        </w:tc>
        <w:tc>
          <w:tcPr>
            <w:tcW w:w="68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6</w:t>
            </w:r>
          </w:p>
        </w:tc>
      </w:tr>
      <w:tr w:rsidR="0095242D" w:rsidRPr="00C0009C" w:rsidTr="00593650">
        <w:trPr>
          <w:jc w:val="center"/>
        </w:trPr>
        <w:tc>
          <w:tcPr>
            <w:tcW w:w="1185"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9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Val/Met</w:t>
            </w:r>
          </w:p>
        </w:tc>
        <w:tc>
          <w:tcPr>
            <w:tcW w:w="115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03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1</w:t>
            </w:r>
          </w:p>
        </w:tc>
        <w:tc>
          <w:tcPr>
            <w:tcW w:w="964"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84</w:t>
            </w:r>
          </w:p>
        </w:tc>
        <w:tc>
          <w:tcPr>
            <w:tcW w:w="633"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26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w:t>
            </w:r>
          </w:p>
        </w:tc>
        <w:tc>
          <w:tcPr>
            <w:tcW w:w="689" w:type="dxa"/>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73</w:t>
            </w:r>
          </w:p>
        </w:tc>
      </w:tr>
      <w:tr w:rsidR="0095242D" w:rsidRPr="00C0009C" w:rsidTr="00593650">
        <w:trPr>
          <w:jc w:val="center"/>
        </w:trPr>
        <w:tc>
          <w:tcPr>
            <w:tcW w:w="1185"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DRD2</w:t>
            </w:r>
          </w:p>
        </w:tc>
        <w:tc>
          <w:tcPr>
            <w:tcW w:w="1196"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A2/A2</w:t>
            </w:r>
          </w:p>
        </w:tc>
        <w:tc>
          <w:tcPr>
            <w:tcW w:w="1154"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8</w:t>
            </w:r>
          </w:p>
        </w:tc>
        <w:tc>
          <w:tcPr>
            <w:tcW w:w="1036"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0</w:t>
            </w:r>
          </w:p>
        </w:tc>
        <w:tc>
          <w:tcPr>
            <w:tcW w:w="964"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25</w:t>
            </w:r>
          </w:p>
        </w:tc>
        <w:tc>
          <w:tcPr>
            <w:tcW w:w="633"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11</w:t>
            </w:r>
          </w:p>
        </w:tc>
        <w:tc>
          <w:tcPr>
            <w:tcW w:w="1269"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20*</w:t>
            </w:r>
          </w:p>
        </w:tc>
        <w:tc>
          <w:tcPr>
            <w:tcW w:w="689" w:type="dxa"/>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w:t>
            </w:r>
          </w:p>
        </w:tc>
      </w:tr>
      <w:tr w:rsidR="0095242D" w:rsidRPr="00C0009C" w:rsidTr="00593650">
        <w:trPr>
          <w:jc w:val="center"/>
        </w:trPr>
        <w:tc>
          <w:tcPr>
            <w:tcW w:w="1185"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96"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A1/A2</w:t>
            </w:r>
          </w:p>
        </w:tc>
        <w:tc>
          <w:tcPr>
            <w:tcW w:w="1154"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036"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3</w:t>
            </w:r>
          </w:p>
        </w:tc>
        <w:tc>
          <w:tcPr>
            <w:tcW w:w="964"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6</w:t>
            </w:r>
          </w:p>
        </w:tc>
        <w:tc>
          <w:tcPr>
            <w:tcW w:w="633"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116"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1269"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4</w:t>
            </w:r>
          </w:p>
        </w:tc>
        <w:tc>
          <w:tcPr>
            <w:tcW w:w="689" w:type="dxa"/>
            <w:tcBorders>
              <w:top w:val="nil"/>
              <w:bottom w:val="single" w:sz="12"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1</w:t>
            </w:r>
          </w:p>
        </w:tc>
      </w:tr>
    </w:tbl>
    <w:p w:rsidR="0095242D" w:rsidRPr="00C0009C" w:rsidRDefault="0095242D" w:rsidP="0095242D">
      <w:pPr>
        <w:rPr>
          <w:rFonts w:ascii="Times New Roman" w:hAnsi="Times New Roman"/>
          <w:color w:val="0000FF"/>
          <w:szCs w:val="21"/>
        </w:rPr>
      </w:pPr>
      <w:r w:rsidRPr="00C0009C">
        <w:rPr>
          <w:rFonts w:ascii="Times New Roman" w:hAnsi="Times New Roman"/>
          <w:color w:val="0000FF"/>
          <w:szCs w:val="21"/>
        </w:rPr>
        <w:lastRenderedPageBreak/>
        <w:t>* p&lt;0.05</w:t>
      </w:r>
      <w:r w:rsidRPr="00C0009C">
        <w:rPr>
          <w:rFonts w:ascii="Times New Roman" w:hAnsi="Times New Roman" w:hint="eastAsia"/>
          <w:color w:val="0000FF"/>
          <w:szCs w:val="21"/>
        </w:rPr>
        <w:t xml:space="preserve">, </w:t>
      </w:r>
      <w:r w:rsidRPr="00C0009C">
        <w:rPr>
          <w:rFonts w:ascii="Times New Roman" w:hAnsi="Times New Roman"/>
          <w:color w:val="0000FF"/>
          <w:szCs w:val="21"/>
        </w:rPr>
        <w:t>** p&lt;0.01</w:t>
      </w:r>
      <w:proofErr w:type="gramStart"/>
      <w:r w:rsidRPr="00C0009C">
        <w:rPr>
          <w:rFonts w:ascii="Times New Roman" w:hAnsi="Times New Roman" w:hint="eastAsia"/>
          <w:color w:val="0000FF"/>
          <w:szCs w:val="21"/>
        </w:rPr>
        <w:t xml:space="preserve">, </w:t>
      </w:r>
      <w:r w:rsidRPr="00C0009C">
        <w:rPr>
          <w:rFonts w:ascii="Times New Roman" w:hAnsi="Times New Roman"/>
          <w:color w:val="0000FF"/>
          <w:szCs w:val="21"/>
        </w:rPr>
        <w:t xml:space="preserve"> *</w:t>
      </w:r>
      <w:proofErr w:type="gramEnd"/>
      <w:r w:rsidRPr="00C0009C">
        <w:rPr>
          <w:rFonts w:ascii="Times New Roman" w:hAnsi="Times New Roman"/>
          <w:color w:val="0000FF"/>
          <w:szCs w:val="21"/>
        </w:rPr>
        <w:t>** p&lt;0.001</w:t>
      </w:r>
      <w:r w:rsidRPr="00C0009C">
        <w:rPr>
          <w:rFonts w:ascii="Times New Roman" w:hAnsi="Times New Roman" w:hint="eastAsia"/>
          <w:color w:val="0000FF"/>
          <w:szCs w:val="21"/>
        </w:rPr>
        <w:t>.</w:t>
      </w:r>
    </w:p>
    <w:p w:rsidR="0095242D" w:rsidRDefault="0095242D" w:rsidP="0095242D">
      <w:pPr>
        <w:pBdr>
          <w:top w:val="nil"/>
          <w:left w:val="nil"/>
          <w:bottom w:val="nil"/>
          <w:right w:val="nil"/>
          <w:between w:val="nil"/>
        </w:pBdr>
        <w:ind w:firstLineChars="100" w:firstLine="240"/>
        <w:rPr>
          <w:rFonts w:ascii="Times New Roman" w:hAnsi="Times New Roman" w:hint="eastAsia"/>
          <w:color w:val="0000FF"/>
          <w:sz w:val="24"/>
          <w:szCs w:val="24"/>
        </w:rPr>
      </w:pPr>
    </w:p>
    <w:p w:rsidR="0095242D" w:rsidRPr="007401D7" w:rsidRDefault="0095242D" w:rsidP="0095242D">
      <w:pPr>
        <w:pBdr>
          <w:top w:val="nil"/>
          <w:left w:val="nil"/>
          <w:bottom w:val="nil"/>
          <w:right w:val="nil"/>
          <w:between w:val="nil"/>
        </w:pBdr>
        <w:ind w:firstLineChars="100" w:firstLine="240"/>
        <w:rPr>
          <w:rFonts w:ascii="Times New Roman" w:hAnsi="Times New Roman"/>
          <w:color w:val="0000FF"/>
          <w:sz w:val="24"/>
          <w:szCs w:val="24"/>
        </w:rPr>
      </w:pPr>
      <w:r w:rsidRPr="007401D7">
        <w:rPr>
          <w:rFonts w:ascii="Times New Roman" w:hAnsi="Times New Roman"/>
          <w:color w:val="0000FF"/>
          <w:sz w:val="24"/>
          <w:szCs w:val="24"/>
        </w:rPr>
        <w:t>In addition, when calculating the accumulative scores of multiple candidate genes, if there are different hereditary effects in different genetic loci, then there might be a chance of obtaining a false positive or negative result. In order to avoid result deviations, prior to analyzing research data, dominant, recessive, and additive coding</w:t>
      </w:r>
      <w:r>
        <w:rPr>
          <w:rFonts w:ascii="Times New Roman" w:hAnsi="Times New Roman"/>
          <w:color w:val="0000FF"/>
          <w:sz w:val="24"/>
          <w:szCs w:val="24"/>
        </w:rPr>
        <w:t xml:space="preserve"> were first examined</w:t>
      </w:r>
      <w:r w:rsidRPr="007401D7">
        <w:rPr>
          <w:rFonts w:ascii="Times New Roman" w:hAnsi="Times New Roman"/>
          <w:color w:val="0000FF"/>
          <w:sz w:val="24"/>
          <w:szCs w:val="24"/>
        </w:rPr>
        <w:t xml:space="preserve">, </w:t>
      </w:r>
      <w:r>
        <w:rPr>
          <w:rFonts w:ascii="Times New Roman" w:hAnsi="Times New Roman"/>
          <w:color w:val="0000FF"/>
          <w:sz w:val="24"/>
          <w:szCs w:val="24"/>
        </w:rPr>
        <w:t xml:space="preserve">and a procedure that </w:t>
      </w:r>
      <w:r w:rsidRPr="007401D7">
        <w:rPr>
          <w:rFonts w:ascii="Times New Roman" w:hAnsi="Times New Roman"/>
          <w:color w:val="0000FF"/>
          <w:sz w:val="24"/>
          <w:szCs w:val="24"/>
        </w:rPr>
        <w:t xml:space="preserve">can </w:t>
      </w:r>
      <w:r>
        <w:rPr>
          <w:rFonts w:ascii="Times New Roman" w:hAnsi="Times New Roman"/>
          <w:color w:val="0000FF"/>
          <w:sz w:val="24"/>
          <w:szCs w:val="24"/>
        </w:rPr>
        <w:t xml:space="preserve">help us </w:t>
      </w:r>
      <w:r w:rsidRPr="007401D7">
        <w:rPr>
          <w:rFonts w:ascii="Times New Roman" w:hAnsi="Times New Roman"/>
          <w:color w:val="0000FF"/>
          <w:sz w:val="24"/>
          <w:szCs w:val="24"/>
        </w:rPr>
        <w:t xml:space="preserve">ascertain if different alleles would affect polygenetic accumulative scores. This process also aimed to </w:t>
      </w:r>
      <w:r>
        <w:rPr>
          <w:rFonts w:ascii="Times New Roman" w:hAnsi="Times New Roman"/>
          <w:color w:val="0000FF"/>
          <w:sz w:val="24"/>
          <w:szCs w:val="24"/>
        </w:rPr>
        <w:t>identify</w:t>
      </w:r>
      <w:r w:rsidRPr="007401D7">
        <w:rPr>
          <w:rFonts w:ascii="Times New Roman" w:hAnsi="Times New Roman"/>
          <w:color w:val="0000FF"/>
          <w:sz w:val="24"/>
          <w:szCs w:val="24"/>
        </w:rPr>
        <w:t xml:space="preserve"> which coding is more appropriate in this study and whether the method of polygenetic accumulation is applicable (Cao, 2017). Results showed that four genetic polymorphisms (5-HTTLPR, MAOA-</w:t>
      </w:r>
      <w:proofErr w:type="spellStart"/>
      <w:r w:rsidRPr="007401D7">
        <w:rPr>
          <w:rFonts w:ascii="Times New Roman" w:hAnsi="Times New Roman"/>
          <w:color w:val="0000FF"/>
          <w:sz w:val="24"/>
          <w:szCs w:val="24"/>
        </w:rPr>
        <w:t>uVNTR</w:t>
      </w:r>
      <w:proofErr w:type="spellEnd"/>
      <w:r w:rsidRPr="007401D7">
        <w:rPr>
          <w:rFonts w:ascii="Times New Roman" w:hAnsi="Times New Roman"/>
          <w:color w:val="0000FF"/>
          <w:sz w:val="24"/>
          <w:szCs w:val="24"/>
        </w:rPr>
        <w:t>, COMT (rs4680), DRD2 (rs1800497)) can be accumulative</w:t>
      </w:r>
      <w:r w:rsidRPr="007401D7">
        <w:rPr>
          <w:rFonts w:ascii="Times New Roman" w:hAnsi="Times New Roman" w:hint="eastAsia"/>
          <w:color w:val="0000FF"/>
          <w:sz w:val="24"/>
          <w:szCs w:val="24"/>
        </w:rPr>
        <w:t xml:space="preserve"> (Table </w:t>
      </w:r>
      <w:r>
        <w:rPr>
          <w:rFonts w:ascii="Times New Roman" w:hAnsi="Times New Roman" w:hint="eastAsia"/>
          <w:color w:val="0000FF"/>
          <w:sz w:val="24"/>
          <w:szCs w:val="24"/>
        </w:rPr>
        <w:t>S3</w:t>
      </w:r>
      <w:r w:rsidRPr="007401D7">
        <w:rPr>
          <w:rFonts w:ascii="Times New Roman" w:hAnsi="Times New Roman" w:hint="eastAsia"/>
          <w:color w:val="0000FF"/>
          <w:sz w:val="24"/>
          <w:szCs w:val="24"/>
        </w:rPr>
        <w:t>)</w:t>
      </w:r>
      <w:r w:rsidRPr="007401D7">
        <w:rPr>
          <w:rFonts w:ascii="Times New Roman" w:hAnsi="Times New Roman"/>
          <w:color w:val="0000FF"/>
          <w:sz w:val="24"/>
          <w:szCs w:val="24"/>
        </w:rPr>
        <w:t>, and the interactions among genes were not significant (</w:t>
      </w:r>
      <w:r w:rsidRPr="007401D7">
        <w:rPr>
          <w:rFonts w:ascii="Times New Roman" w:hAnsi="Times New Roman" w:hint="eastAsia"/>
          <w:color w:val="0000FF"/>
          <w:sz w:val="24"/>
          <w:szCs w:val="24"/>
        </w:rPr>
        <w:t xml:space="preserve">Table </w:t>
      </w:r>
      <w:r>
        <w:rPr>
          <w:rFonts w:ascii="Times New Roman" w:hAnsi="Times New Roman" w:hint="eastAsia"/>
          <w:color w:val="0000FF"/>
          <w:sz w:val="24"/>
          <w:szCs w:val="24"/>
        </w:rPr>
        <w:t>S4</w:t>
      </w:r>
      <w:r w:rsidRPr="007401D7">
        <w:rPr>
          <w:rFonts w:ascii="Times New Roman" w:hAnsi="Times New Roman"/>
          <w:color w:val="0000FF"/>
          <w:sz w:val="24"/>
          <w:szCs w:val="24"/>
        </w:rPr>
        <w:t xml:space="preserve">). Therefore, four genetic polymorphisms were accumulated as candidate </w:t>
      </w:r>
      <w:bookmarkStart w:id="0" w:name="2et92p0" w:colFirst="0" w:colLast="0"/>
      <w:bookmarkEnd w:id="0"/>
      <w:r w:rsidRPr="007401D7">
        <w:rPr>
          <w:rFonts w:ascii="Times New Roman" w:hAnsi="Times New Roman"/>
          <w:color w:val="0000FF"/>
          <w:sz w:val="24"/>
          <w:szCs w:val="24"/>
        </w:rPr>
        <w:t>polygenic scores (CPGS).</w:t>
      </w:r>
    </w:p>
    <w:p w:rsidR="0095242D" w:rsidRPr="00D7045E" w:rsidRDefault="0095242D" w:rsidP="0095242D">
      <w:pPr>
        <w:rPr>
          <w:rFonts w:ascii="Times New Roman" w:hAnsi="Times New Roman"/>
          <w:color w:val="0000FF"/>
          <w:sz w:val="24"/>
          <w:szCs w:val="24"/>
        </w:rPr>
      </w:pPr>
    </w:p>
    <w:p w:rsidR="0095242D" w:rsidRPr="00C0009C" w:rsidRDefault="0095242D" w:rsidP="0095242D">
      <w:pPr>
        <w:pBdr>
          <w:top w:val="nil"/>
          <w:left w:val="nil"/>
          <w:bottom w:val="nil"/>
          <w:right w:val="nil"/>
          <w:between w:val="nil"/>
        </w:pBdr>
        <w:jc w:val="center"/>
        <w:rPr>
          <w:rFonts w:ascii="Times New Roman" w:hAnsi="Times New Roman"/>
          <w:color w:val="0000FF"/>
          <w:szCs w:val="21"/>
        </w:rPr>
      </w:pPr>
      <w:r w:rsidRPr="00C0009C">
        <w:rPr>
          <w:rFonts w:ascii="Times New Roman" w:hAnsi="Times New Roman"/>
          <w:color w:val="0000FF"/>
          <w:szCs w:val="21"/>
        </w:rPr>
        <w:t xml:space="preserve">Table </w:t>
      </w:r>
      <w:r w:rsidRPr="00C0009C">
        <w:rPr>
          <w:rFonts w:ascii="Times New Roman" w:hAnsi="Times New Roman" w:hint="eastAsia"/>
          <w:color w:val="0000FF"/>
          <w:szCs w:val="21"/>
        </w:rPr>
        <w:t xml:space="preserve">S3 </w:t>
      </w:r>
      <w:r w:rsidRPr="00C0009C">
        <w:rPr>
          <w:rFonts w:ascii="Times New Roman" w:hAnsi="Times New Roman"/>
          <w:color w:val="0000FF"/>
          <w:szCs w:val="21"/>
        </w:rPr>
        <w:t>comparisons among three models</w:t>
      </w:r>
    </w:p>
    <w:tbl>
      <w:tblPr>
        <w:tblW w:w="0" w:type="auto"/>
        <w:jc w:val="center"/>
        <w:tblBorders>
          <w:top w:val="single" w:sz="12" w:space="0" w:color="000000"/>
          <w:left w:val="nil"/>
          <w:bottom w:val="single" w:sz="12" w:space="0" w:color="000000"/>
          <w:right w:val="nil"/>
          <w:insideH w:val="nil"/>
          <w:insideV w:val="nil"/>
        </w:tblBorders>
        <w:tblLook w:val="0000"/>
      </w:tblPr>
      <w:tblGrid>
        <w:gridCol w:w="1869"/>
        <w:gridCol w:w="1965"/>
        <w:gridCol w:w="1147"/>
        <w:gridCol w:w="1060"/>
        <w:gridCol w:w="222"/>
        <w:gridCol w:w="1200"/>
        <w:gridCol w:w="1060"/>
      </w:tblGrid>
      <w:tr w:rsidR="0095242D" w:rsidRPr="00C0009C" w:rsidTr="00593650">
        <w:trPr>
          <w:jc w:val="center"/>
        </w:trPr>
        <w:tc>
          <w:tcPr>
            <w:tcW w:w="0" w:type="auto"/>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Dependent variable</w:t>
            </w:r>
          </w:p>
        </w:tc>
        <w:tc>
          <w:tcPr>
            <w:tcW w:w="0" w:type="auto"/>
            <w:tcBorders>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Models</w:t>
            </w:r>
          </w:p>
        </w:tc>
        <w:tc>
          <w:tcPr>
            <w:tcW w:w="0" w:type="auto"/>
            <w:tcBorders>
              <w:bottom w:val="single" w:sz="4" w:space="0" w:color="000000"/>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r w:rsidRPr="00C0009C">
              <w:rPr>
                <w:rFonts w:ascii="Times New Roman" w:hAnsi="Times New Roman"/>
                <w:color w:val="0000FF"/>
                <w:szCs w:val="21"/>
              </w:rPr>
              <w:t xml:space="preserve"> Model</w:t>
            </w:r>
            <w:r w:rsidRPr="00C0009C">
              <w:rPr>
                <w:rFonts w:ascii="Times New Roman" w:hAnsi="Times New Roman" w:hint="eastAsia"/>
                <w:color w:val="0000FF"/>
                <w:szCs w:val="21"/>
              </w:rPr>
              <w:t xml:space="preserve"> </w:t>
            </w:r>
            <w:r w:rsidRPr="00C0009C">
              <w:rPr>
                <w:rFonts w:ascii="Times New Roman" w:hAnsi="Times New Roman"/>
                <w:color w:val="0000FF"/>
                <w:szCs w:val="21"/>
              </w:rPr>
              <w:t>fitting</w:t>
            </w:r>
          </w:p>
        </w:tc>
        <w:tc>
          <w:tcPr>
            <w:tcW w:w="0" w:type="auto"/>
            <w:tcBorders>
              <w:bottom w:val="single" w:sz="4" w:space="0" w:color="000000"/>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p>
        </w:tc>
        <w:tc>
          <w:tcPr>
            <w:tcW w:w="0" w:type="auto"/>
            <w:tcBorders>
              <w:bottom w:val="nil"/>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p>
        </w:tc>
        <w:tc>
          <w:tcPr>
            <w:tcW w:w="0" w:type="auto"/>
            <w:tcBorders>
              <w:bottom w:val="single" w:sz="4" w:space="0" w:color="000000"/>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r w:rsidRPr="00C0009C">
              <w:rPr>
                <w:rFonts w:ascii="Times New Roman" w:hAnsi="Times New Roman"/>
                <w:color w:val="0000FF"/>
                <w:szCs w:val="21"/>
              </w:rPr>
              <w:t>Model Change</w:t>
            </w:r>
          </w:p>
        </w:tc>
        <w:tc>
          <w:tcPr>
            <w:tcW w:w="0" w:type="auto"/>
            <w:tcBorders>
              <w:bottom w:val="single" w:sz="4" w:space="0" w:color="000000"/>
            </w:tcBorders>
          </w:tcPr>
          <w:p w:rsidR="0095242D" w:rsidRPr="00C0009C" w:rsidRDefault="0095242D" w:rsidP="00593650">
            <w:pPr>
              <w:pBdr>
                <w:top w:val="nil"/>
                <w:left w:val="nil"/>
                <w:bottom w:val="nil"/>
                <w:right w:val="nil"/>
                <w:between w:val="nil"/>
              </w:pBdr>
              <w:jc w:val="center"/>
              <w:rPr>
                <w:rFonts w:ascii="Times New Roman" w:hAnsi="Times New Roman"/>
                <w:color w:val="0000FF"/>
                <w:szCs w:val="21"/>
              </w:rPr>
            </w:pPr>
          </w:p>
        </w:tc>
      </w:tr>
      <w:tr w:rsidR="0095242D" w:rsidRPr="00C0009C" w:rsidTr="00593650">
        <w:trPr>
          <w:jc w:val="center"/>
        </w:trPr>
        <w:tc>
          <w:tcPr>
            <w:tcW w:w="0" w:type="auto"/>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ΔR2</w:t>
            </w: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F(</w:t>
            </w:r>
            <w:proofErr w:type="spellStart"/>
            <w:r w:rsidRPr="00C0009C">
              <w:rPr>
                <w:rFonts w:ascii="Times New Roman" w:hAnsi="Times New Roman"/>
                <w:color w:val="0000FF"/>
                <w:szCs w:val="21"/>
              </w:rPr>
              <w:t>df</w:t>
            </w:r>
            <w:proofErr w:type="spellEnd"/>
            <w:r w:rsidRPr="00C0009C">
              <w:rPr>
                <w:rFonts w:ascii="Times New Roman" w:hAnsi="Times New Roman"/>
                <w:color w:val="0000FF"/>
                <w:szCs w:val="21"/>
              </w:rPr>
              <w:t>)</w:t>
            </w:r>
          </w:p>
        </w:tc>
        <w:tc>
          <w:tcPr>
            <w:tcW w:w="0" w:type="auto"/>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ΔR2</w:t>
            </w: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F(</w:t>
            </w:r>
            <w:proofErr w:type="spellStart"/>
            <w:r w:rsidRPr="00C0009C">
              <w:rPr>
                <w:rFonts w:ascii="Times New Roman" w:hAnsi="Times New Roman"/>
                <w:color w:val="0000FF"/>
                <w:szCs w:val="21"/>
              </w:rPr>
              <w:t>df</w:t>
            </w:r>
            <w:proofErr w:type="spellEnd"/>
            <w:r w:rsidRPr="00C0009C">
              <w:rPr>
                <w:rFonts w:ascii="Times New Roman" w:hAnsi="Times New Roman"/>
                <w:color w:val="0000FF"/>
                <w:szCs w:val="21"/>
              </w:rPr>
              <w:t>)</w:t>
            </w:r>
          </w:p>
        </w:tc>
      </w:tr>
      <w:tr w:rsidR="0095242D" w:rsidRPr="00C0009C" w:rsidTr="00593650">
        <w:trPr>
          <w:jc w:val="center"/>
        </w:trPr>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Boys’ aggressive behavior</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 xml:space="preserve">Decomposition model </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33</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 xml:space="preserve">1.62(9, </w:t>
            </w:r>
            <w:r w:rsidRPr="00C0009C">
              <w:rPr>
                <w:rFonts w:ascii="Times New Roman" w:hAnsi="Times New Roman" w:hint="eastAsia"/>
                <w:color w:val="0000FF"/>
                <w:szCs w:val="21"/>
              </w:rPr>
              <w:t>4</w:t>
            </w:r>
            <w:r w:rsidRPr="00C0009C">
              <w:rPr>
                <w:rFonts w:ascii="Times New Roman" w:hAnsi="Times New Roman"/>
                <w:color w:val="0000FF"/>
                <w:szCs w:val="21"/>
              </w:rPr>
              <w:t>26)</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r>
      <w:tr w:rsidR="0095242D" w:rsidRPr="00C0009C" w:rsidTr="00593650">
        <w:trPr>
          <w:jc w:val="center"/>
        </w:trPr>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Linear gene effect model</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4</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2.12(5, 430)</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9</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97(4, 426)</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roofErr w:type="spellStart"/>
            <w:r w:rsidRPr="00C0009C">
              <w:rPr>
                <w:rFonts w:ascii="Times New Roman" w:hAnsi="Times New Roman"/>
                <w:color w:val="0000FF"/>
                <w:szCs w:val="21"/>
              </w:rPr>
              <w:t>Isogene</w:t>
            </w:r>
            <w:proofErr w:type="spellEnd"/>
            <w:r w:rsidRPr="00C0009C">
              <w:rPr>
                <w:rFonts w:ascii="Times New Roman" w:hAnsi="Times New Roman"/>
                <w:color w:val="0000FF"/>
                <w:szCs w:val="21"/>
              </w:rPr>
              <w:t xml:space="preserve"> effect model</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1</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4.64(2, 433)</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3</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3(3, 430)</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Girls’ aggressive behavior</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Decomposition model</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3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64(9, 446)</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Linear gene effect model</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1</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93(5, 450)</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11</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24(4, 446)</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roofErr w:type="spellStart"/>
            <w:r w:rsidRPr="00C0009C">
              <w:rPr>
                <w:rFonts w:ascii="Times New Roman" w:hAnsi="Times New Roman"/>
                <w:color w:val="0000FF"/>
                <w:szCs w:val="21"/>
              </w:rPr>
              <w:t>Isogene</w:t>
            </w:r>
            <w:proofErr w:type="spellEnd"/>
            <w:r w:rsidRPr="00C0009C">
              <w:rPr>
                <w:rFonts w:ascii="Times New Roman" w:hAnsi="Times New Roman"/>
                <w:color w:val="0000FF"/>
                <w:szCs w:val="21"/>
              </w:rPr>
              <w:t xml:space="preserve"> effect model</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14</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3.22(2, 453)</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07</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06(3, 450)</w:t>
            </w:r>
          </w:p>
        </w:tc>
      </w:tr>
    </w:tbl>
    <w:p w:rsidR="0095242D" w:rsidRPr="00D7045E" w:rsidRDefault="0095242D" w:rsidP="0095242D">
      <w:pPr>
        <w:rPr>
          <w:rFonts w:ascii="Times New Roman" w:hAnsi="Times New Roman"/>
          <w:color w:val="0000FF"/>
          <w:sz w:val="24"/>
          <w:szCs w:val="24"/>
        </w:rPr>
      </w:pPr>
    </w:p>
    <w:p w:rsidR="0095242D" w:rsidRPr="00C0009C" w:rsidRDefault="0095242D" w:rsidP="0095242D">
      <w:pPr>
        <w:keepNext/>
        <w:keepLines/>
        <w:pBdr>
          <w:top w:val="nil"/>
          <w:left w:val="nil"/>
          <w:bottom w:val="nil"/>
          <w:right w:val="nil"/>
          <w:between w:val="nil"/>
        </w:pBdr>
        <w:jc w:val="center"/>
        <w:rPr>
          <w:rFonts w:ascii="Times New Roman" w:hAnsi="Times New Roman"/>
          <w:color w:val="0000FF"/>
          <w:szCs w:val="21"/>
        </w:rPr>
      </w:pPr>
      <w:r w:rsidRPr="00C0009C">
        <w:rPr>
          <w:rFonts w:ascii="Times New Roman" w:hAnsi="Times New Roman" w:hint="eastAsia"/>
          <w:color w:val="0000FF"/>
          <w:szCs w:val="21"/>
        </w:rPr>
        <w:t xml:space="preserve">Table S4 </w:t>
      </w:r>
      <w:r w:rsidRPr="00C0009C">
        <w:rPr>
          <w:rFonts w:ascii="Times New Roman" w:hAnsi="Times New Roman"/>
          <w:color w:val="0000FF"/>
          <w:szCs w:val="21"/>
        </w:rPr>
        <w:t>Effects of polygenic interactions on junior high school students’ aggressive behaviors</w:t>
      </w:r>
    </w:p>
    <w:tbl>
      <w:tblPr>
        <w:tblW w:w="0" w:type="auto"/>
        <w:jc w:val="center"/>
        <w:tblBorders>
          <w:top w:val="single" w:sz="12" w:space="0" w:color="000000"/>
          <w:left w:val="nil"/>
          <w:bottom w:val="single" w:sz="12" w:space="0" w:color="000000"/>
          <w:right w:val="nil"/>
          <w:insideH w:val="nil"/>
          <w:insideV w:val="nil"/>
        </w:tblBorders>
        <w:tblLook w:val="0000"/>
      </w:tblPr>
      <w:tblGrid>
        <w:gridCol w:w="3192"/>
        <w:gridCol w:w="2255"/>
        <w:gridCol w:w="584"/>
        <w:gridCol w:w="222"/>
        <w:gridCol w:w="1199"/>
        <w:gridCol w:w="1071"/>
      </w:tblGrid>
      <w:tr w:rsidR="0095242D" w:rsidRPr="00C0009C" w:rsidTr="00593650">
        <w:trPr>
          <w:jc w:val="center"/>
        </w:trPr>
        <w:tc>
          <w:tcPr>
            <w:tcW w:w="0" w:type="auto"/>
            <w:tcBorders>
              <w:bottom w:val="nil"/>
            </w:tcBorders>
          </w:tcPr>
          <w:p w:rsidR="0095242D" w:rsidRPr="00C0009C" w:rsidRDefault="0095242D" w:rsidP="00593650">
            <w:pPr>
              <w:pBdr>
                <w:top w:val="nil"/>
                <w:left w:val="nil"/>
                <w:bottom w:val="nil"/>
                <w:right w:val="nil"/>
                <w:between w:val="nil"/>
              </w:pBdr>
              <w:ind w:firstLine="210"/>
              <w:rPr>
                <w:rFonts w:ascii="Times New Roman" w:hAnsi="Times New Roman"/>
                <w:color w:val="0000FF"/>
                <w:szCs w:val="21"/>
              </w:rPr>
            </w:pPr>
          </w:p>
        </w:tc>
        <w:tc>
          <w:tcPr>
            <w:tcW w:w="0" w:type="auto"/>
            <w:tcBorders>
              <w:top w:val="single" w:sz="12"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Boys’</w:t>
            </w:r>
            <w:r w:rsidRPr="00C0009C">
              <w:rPr>
                <w:rFonts w:ascii="Times New Roman" w:hAnsi="Times New Roman" w:hint="eastAsia"/>
                <w:color w:val="0000FF"/>
                <w:szCs w:val="21"/>
              </w:rPr>
              <w:t xml:space="preserve"> </w:t>
            </w:r>
            <w:r w:rsidRPr="00C0009C">
              <w:rPr>
                <w:rFonts w:ascii="Times New Roman" w:hAnsi="Times New Roman"/>
                <w:color w:val="0000FF"/>
                <w:szCs w:val="21"/>
              </w:rPr>
              <w:t>aggressive</w:t>
            </w:r>
            <w:r w:rsidRPr="00C0009C">
              <w:rPr>
                <w:rFonts w:ascii="Times New Roman" w:hAnsi="Times New Roman" w:hint="eastAsia"/>
                <w:color w:val="0000FF"/>
                <w:szCs w:val="21"/>
              </w:rPr>
              <w:t xml:space="preserve"> </w:t>
            </w:r>
            <w:r w:rsidRPr="00C0009C">
              <w:rPr>
                <w:rFonts w:ascii="Times New Roman" w:hAnsi="Times New Roman"/>
                <w:color w:val="0000FF"/>
                <w:szCs w:val="21"/>
              </w:rPr>
              <w:t>behaviors</w:t>
            </w:r>
          </w:p>
        </w:tc>
        <w:tc>
          <w:tcPr>
            <w:tcW w:w="0" w:type="auto"/>
            <w:gridSpan w:val="2"/>
            <w:tcBorders>
              <w:top w:val="single" w:sz="12"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gridSpan w:val="2"/>
            <w:tcBorders>
              <w:top w:val="single" w:sz="12"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Girls’ aggressive behaviors</w:t>
            </w:r>
          </w:p>
        </w:tc>
      </w:tr>
      <w:tr w:rsidR="0095242D" w:rsidRPr="00C0009C" w:rsidTr="00593650">
        <w:trPr>
          <w:jc w:val="center"/>
        </w:trPr>
        <w:tc>
          <w:tcPr>
            <w:tcW w:w="0" w:type="auto"/>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t</w:t>
            </w: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p</w:t>
            </w:r>
          </w:p>
        </w:tc>
        <w:tc>
          <w:tcPr>
            <w:tcW w:w="0" w:type="auto"/>
            <w:tcBorders>
              <w:top w:val="nil"/>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t</w:t>
            </w:r>
          </w:p>
        </w:tc>
        <w:tc>
          <w:tcPr>
            <w:tcW w:w="0" w:type="auto"/>
            <w:tcBorders>
              <w:top w:val="single" w:sz="4" w:space="0" w:color="000000"/>
              <w:bottom w:val="single" w:sz="4" w:space="0" w:color="000000"/>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P</w:t>
            </w:r>
          </w:p>
        </w:tc>
      </w:tr>
      <w:tr w:rsidR="0095242D" w:rsidRPr="00C0009C" w:rsidTr="00593650">
        <w:trPr>
          <w:jc w:val="center"/>
        </w:trPr>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2.40</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2</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77</w:t>
            </w:r>
          </w:p>
        </w:tc>
        <w:tc>
          <w:tcPr>
            <w:tcW w:w="0" w:type="auto"/>
            <w:tcBorders>
              <w:top w:val="single" w:sz="4" w:space="0" w:color="000000"/>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8</w:t>
            </w:r>
          </w:p>
        </w:tc>
      </w:tr>
      <w:tr w:rsidR="0095242D" w:rsidRPr="00C0009C" w:rsidTr="00593650">
        <w:trPr>
          <w:jc w:val="center"/>
        </w:trPr>
        <w:tc>
          <w:tcPr>
            <w:tcW w:w="0" w:type="auto"/>
            <w:tcBorders>
              <w:top w:val="nil"/>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MAOA</w:t>
            </w:r>
          </w:p>
        </w:tc>
        <w:tc>
          <w:tcPr>
            <w:tcW w:w="0" w:type="auto"/>
            <w:tcBorders>
              <w:top w:val="nil"/>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57</w:t>
            </w:r>
          </w:p>
        </w:tc>
        <w:tc>
          <w:tcPr>
            <w:tcW w:w="0" w:type="auto"/>
            <w:tcBorders>
              <w:top w:val="nil"/>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2</w:t>
            </w:r>
          </w:p>
        </w:tc>
        <w:tc>
          <w:tcPr>
            <w:tcW w:w="0" w:type="auto"/>
            <w:tcBorders>
              <w:top w:val="nil"/>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nil"/>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4</w:t>
            </w:r>
          </w:p>
        </w:tc>
        <w:tc>
          <w:tcPr>
            <w:tcW w:w="0" w:type="auto"/>
            <w:tcBorders>
              <w:top w:val="nil"/>
              <w:bottom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89</w:t>
            </w:r>
          </w:p>
        </w:tc>
      </w:tr>
      <w:tr w:rsidR="0095242D" w:rsidRPr="00C0009C" w:rsidTr="00593650">
        <w:trPr>
          <w:jc w:val="center"/>
        </w:trPr>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COMT</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78</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4</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69</w:t>
            </w:r>
          </w:p>
        </w:tc>
        <w:tc>
          <w:tcPr>
            <w:tcW w:w="0" w:type="auto"/>
            <w:tcBorders>
              <w:top w:val="nil"/>
            </w:tcBorders>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9</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07</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28</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23</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22</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 × MAOA</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16</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88</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8</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6</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 × 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74</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6</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83</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1</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MAOA × COMT</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81</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25</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81</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MAOA × 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79</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8</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0</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69</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lastRenderedPageBreak/>
              <w:t>COMT × 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61</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4</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29</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20</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 × MAOA × COMT</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69</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9</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6.77</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0</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 × MAOA × 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4</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9</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7</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64</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 × COMT × 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8</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93</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01</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31</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MAOA × COMT × 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96</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34</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40</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69</w:t>
            </w:r>
          </w:p>
        </w:tc>
      </w:tr>
      <w:tr w:rsidR="0095242D" w:rsidRPr="00C0009C" w:rsidTr="00593650">
        <w:trPr>
          <w:jc w:val="center"/>
        </w:trPr>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5-HTTLPR × MAOA × COMT × DRD2</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1.78</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08</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51</w:t>
            </w:r>
          </w:p>
        </w:tc>
        <w:tc>
          <w:tcPr>
            <w:tcW w:w="0" w:type="auto"/>
          </w:tcPr>
          <w:p w:rsidR="0095242D" w:rsidRPr="00C0009C" w:rsidRDefault="0095242D" w:rsidP="00593650">
            <w:pPr>
              <w:pBdr>
                <w:top w:val="nil"/>
                <w:left w:val="nil"/>
                <w:bottom w:val="nil"/>
                <w:right w:val="nil"/>
                <w:between w:val="nil"/>
              </w:pBdr>
              <w:rPr>
                <w:rFonts w:ascii="Times New Roman" w:hAnsi="Times New Roman"/>
                <w:color w:val="0000FF"/>
                <w:szCs w:val="21"/>
              </w:rPr>
            </w:pPr>
            <w:r w:rsidRPr="00C0009C">
              <w:rPr>
                <w:rFonts w:ascii="Times New Roman" w:hAnsi="Times New Roman"/>
                <w:color w:val="0000FF"/>
                <w:szCs w:val="21"/>
              </w:rPr>
              <w:t>0.61</w:t>
            </w:r>
          </w:p>
        </w:tc>
      </w:tr>
    </w:tbl>
    <w:p w:rsidR="0095242D" w:rsidRPr="00C0009C" w:rsidRDefault="0095242D" w:rsidP="0095242D">
      <w:pPr>
        <w:pBdr>
          <w:top w:val="nil"/>
          <w:left w:val="nil"/>
          <w:bottom w:val="nil"/>
          <w:right w:val="nil"/>
          <w:between w:val="nil"/>
        </w:pBdr>
        <w:rPr>
          <w:rFonts w:ascii="Times New Roman" w:hAnsi="Times New Roman"/>
          <w:color w:val="0000FF"/>
          <w:sz w:val="18"/>
          <w:szCs w:val="18"/>
        </w:rPr>
      </w:pPr>
      <w:r w:rsidRPr="00C0009C">
        <w:rPr>
          <w:rFonts w:ascii="Times New Roman" w:hAnsi="Times New Roman"/>
          <w:color w:val="0000FF"/>
          <w:sz w:val="18"/>
          <w:szCs w:val="18"/>
        </w:rPr>
        <w:t xml:space="preserve">Note: Based on the examination of </w:t>
      </w:r>
      <w:proofErr w:type="spellStart"/>
      <w:r w:rsidRPr="00C0009C">
        <w:rPr>
          <w:rFonts w:ascii="Times New Roman" w:hAnsi="Times New Roman"/>
          <w:color w:val="0000FF"/>
          <w:sz w:val="18"/>
          <w:szCs w:val="18"/>
        </w:rPr>
        <w:t>genotypical</w:t>
      </w:r>
      <w:proofErr w:type="spellEnd"/>
      <w:r w:rsidRPr="00C0009C">
        <w:rPr>
          <w:rFonts w:ascii="Times New Roman" w:hAnsi="Times New Roman"/>
          <w:color w:val="0000FF"/>
          <w:sz w:val="18"/>
          <w:szCs w:val="18"/>
        </w:rPr>
        <w:t xml:space="preserve"> coding schemes, linear regression was used to analyze if there are interactions among genes. Results showed that in neither boys nor girls, there were no significant effects of each gene in two-factor, three-factor, </w:t>
      </w:r>
      <w:proofErr w:type="gramStart"/>
      <w:r w:rsidRPr="00C0009C">
        <w:rPr>
          <w:rFonts w:ascii="Times New Roman" w:hAnsi="Times New Roman"/>
          <w:color w:val="0000FF"/>
          <w:sz w:val="18"/>
          <w:szCs w:val="18"/>
        </w:rPr>
        <w:t>four</w:t>
      </w:r>
      <w:proofErr w:type="gramEnd"/>
      <w:r w:rsidRPr="00C0009C">
        <w:rPr>
          <w:rFonts w:ascii="Times New Roman" w:hAnsi="Times New Roman"/>
          <w:color w:val="0000FF"/>
          <w:sz w:val="18"/>
          <w:szCs w:val="18"/>
        </w:rPr>
        <w:t>-factor interactions on junior high school students’ aggressive behaviors (p &gt; 0.05).</w:t>
      </w:r>
    </w:p>
    <w:p w:rsidR="009A4756" w:rsidRPr="0095242D" w:rsidRDefault="009A4756"/>
    <w:sectPr w:rsidR="009A4756" w:rsidRPr="0095242D" w:rsidSect="0095242D">
      <w:type w:val="continuous"/>
      <w:pgSz w:w="11907" w:h="16839" w:code="9"/>
      <w:pgMar w:top="1440" w:right="1800" w:bottom="1440" w:left="1800" w:header="0" w:footer="0"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95242D"/>
    <w:rsid w:val="00004988"/>
    <w:rsid w:val="00004FBF"/>
    <w:rsid w:val="000059D8"/>
    <w:rsid w:val="00005A0B"/>
    <w:rsid w:val="00006583"/>
    <w:rsid w:val="00006EBF"/>
    <w:rsid w:val="000111F0"/>
    <w:rsid w:val="00012967"/>
    <w:rsid w:val="00014049"/>
    <w:rsid w:val="00014A28"/>
    <w:rsid w:val="00014BF6"/>
    <w:rsid w:val="00014CD6"/>
    <w:rsid w:val="000173AD"/>
    <w:rsid w:val="00020568"/>
    <w:rsid w:val="00020BE2"/>
    <w:rsid w:val="00020E10"/>
    <w:rsid w:val="00021B93"/>
    <w:rsid w:val="00022A84"/>
    <w:rsid w:val="00022CCE"/>
    <w:rsid w:val="00023888"/>
    <w:rsid w:val="0002465E"/>
    <w:rsid w:val="0002695D"/>
    <w:rsid w:val="00030D32"/>
    <w:rsid w:val="000314F3"/>
    <w:rsid w:val="0003245F"/>
    <w:rsid w:val="00033058"/>
    <w:rsid w:val="00033590"/>
    <w:rsid w:val="0003368F"/>
    <w:rsid w:val="00034C2D"/>
    <w:rsid w:val="00035C26"/>
    <w:rsid w:val="00036D65"/>
    <w:rsid w:val="00037B5E"/>
    <w:rsid w:val="000415CB"/>
    <w:rsid w:val="00041C5E"/>
    <w:rsid w:val="0004225C"/>
    <w:rsid w:val="000426FB"/>
    <w:rsid w:val="0004333B"/>
    <w:rsid w:val="00044056"/>
    <w:rsid w:val="000448C8"/>
    <w:rsid w:val="0004604A"/>
    <w:rsid w:val="00046192"/>
    <w:rsid w:val="0004663A"/>
    <w:rsid w:val="00046A8F"/>
    <w:rsid w:val="0004732F"/>
    <w:rsid w:val="00047CAE"/>
    <w:rsid w:val="00051705"/>
    <w:rsid w:val="00053E44"/>
    <w:rsid w:val="0006043A"/>
    <w:rsid w:val="00060570"/>
    <w:rsid w:val="000611B1"/>
    <w:rsid w:val="00065295"/>
    <w:rsid w:val="00065CE6"/>
    <w:rsid w:val="00067023"/>
    <w:rsid w:val="00072AAD"/>
    <w:rsid w:val="000731D9"/>
    <w:rsid w:val="0007489B"/>
    <w:rsid w:val="0007534C"/>
    <w:rsid w:val="00076219"/>
    <w:rsid w:val="00076F75"/>
    <w:rsid w:val="00080750"/>
    <w:rsid w:val="00081282"/>
    <w:rsid w:val="00081BF3"/>
    <w:rsid w:val="000830D5"/>
    <w:rsid w:val="0008331E"/>
    <w:rsid w:val="00083CFA"/>
    <w:rsid w:val="00084D8A"/>
    <w:rsid w:val="00086487"/>
    <w:rsid w:val="00087068"/>
    <w:rsid w:val="00087986"/>
    <w:rsid w:val="00087A0A"/>
    <w:rsid w:val="00090660"/>
    <w:rsid w:val="00090C42"/>
    <w:rsid w:val="00090E3B"/>
    <w:rsid w:val="00090EBD"/>
    <w:rsid w:val="00091731"/>
    <w:rsid w:val="00093ACB"/>
    <w:rsid w:val="0009418D"/>
    <w:rsid w:val="0009463D"/>
    <w:rsid w:val="000A0EED"/>
    <w:rsid w:val="000A1911"/>
    <w:rsid w:val="000A1AB1"/>
    <w:rsid w:val="000A1B59"/>
    <w:rsid w:val="000A4ACC"/>
    <w:rsid w:val="000A6254"/>
    <w:rsid w:val="000A6C7E"/>
    <w:rsid w:val="000A6F46"/>
    <w:rsid w:val="000A7DCC"/>
    <w:rsid w:val="000B01EF"/>
    <w:rsid w:val="000B427B"/>
    <w:rsid w:val="000B5E64"/>
    <w:rsid w:val="000B6034"/>
    <w:rsid w:val="000B6221"/>
    <w:rsid w:val="000B65BE"/>
    <w:rsid w:val="000B670E"/>
    <w:rsid w:val="000B6DDB"/>
    <w:rsid w:val="000B706B"/>
    <w:rsid w:val="000B7632"/>
    <w:rsid w:val="000B7A04"/>
    <w:rsid w:val="000C0DDF"/>
    <w:rsid w:val="000C1987"/>
    <w:rsid w:val="000C20F1"/>
    <w:rsid w:val="000C2301"/>
    <w:rsid w:val="000C2D8D"/>
    <w:rsid w:val="000C360C"/>
    <w:rsid w:val="000C3958"/>
    <w:rsid w:val="000C4DB0"/>
    <w:rsid w:val="000C5415"/>
    <w:rsid w:val="000C55E1"/>
    <w:rsid w:val="000C596E"/>
    <w:rsid w:val="000C6278"/>
    <w:rsid w:val="000C6A96"/>
    <w:rsid w:val="000C7EBF"/>
    <w:rsid w:val="000D15E0"/>
    <w:rsid w:val="000D301D"/>
    <w:rsid w:val="000D3164"/>
    <w:rsid w:val="000D39BD"/>
    <w:rsid w:val="000D4170"/>
    <w:rsid w:val="000D56E2"/>
    <w:rsid w:val="000D570A"/>
    <w:rsid w:val="000D593A"/>
    <w:rsid w:val="000D68B5"/>
    <w:rsid w:val="000D6DE9"/>
    <w:rsid w:val="000D75EE"/>
    <w:rsid w:val="000D778D"/>
    <w:rsid w:val="000E3BBF"/>
    <w:rsid w:val="000E435F"/>
    <w:rsid w:val="000E4DDC"/>
    <w:rsid w:val="000E51C6"/>
    <w:rsid w:val="000E5C64"/>
    <w:rsid w:val="000E5C92"/>
    <w:rsid w:val="000F0C6C"/>
    <w:rsid w:val="000F1AD0"/>
    <w:rsid w:val="000F1E8C"/>
    <w:rsid w:val="000F2410"/>
    <w:rsid w:val="000F32DE"/>
    <w:rsid w:val="000F4832"/>
    <w:rsid w:val="000F4B42"/>
    <w:rsid w:val="000F5F6F"/>
    <w:rsid w:val="001003E7"/>
    <w:rsid w:val="00101030"/>
    <w:rsid w:val="00101498"/>
    <w:rsid w:val="0010171E"/>
    <w:rsid w:val="00103C0B"/>
    <w:rsid w:val="0010557E"/>
    <w:rsid w:val="00105600"/>
    <w:rsid w:val="00105AEC"/>
    <w:rsid w:val="00110B88"/>
    <w:rsid w:val="00111C6A"/>
    <w:rsid w:val="00113279"/>
    <w:rsid w:val="00116BC2"/>
    <w:rsid w:val="00120698"/>
    <w:rsid w:val="0012351D"/>
    <w:rsid w:val="0012570A"/>
    <w:rsid w:val="00125864"/>
    <w:rsid w:val="00130042"/>
    <w:rsid w:val="00131208"/>
    <w:rsid w:val="0013151D"/>
    <w:rsid w:val="00131722"/>
    <w:rsid w:val="00131D51"/>
    <w:rsid w:val="00134A35"/>
    <w:rsid w:val="00135762"/>
    <w:rsid w:val="00135898"/>
    <w:rsid w:val="00135CAA"/>
    <w:rsid w:val="00137EE2"/>
    <w:rsid w:val="0014113E"/>
    <w:rsid w:val="00143518"/>
    <w:rsid w:val="0014463B"/>
    <w:rsid w:val="00146A41"/>
    <w:rsid w:val="00146EBE"/>
    <w:rsid w:val="00147AA7"/>
    <w:rsid w:val="001507BA"/>
    <w:rsid w:val="00151AD6"/>
    <w:rsid w:val="001524F1"/>
    <w:rsid w:val="00152639"/>
    <w:rsid w:val="00153C1A"/>
    <w:rsid w:val="001545E9"/>
    <w:rsid w:val="0015496D"/>
    <w:rsid w:val="00155154"/>
    <w:rsid w:val="00155C68"/>
    <w:rsid w:val="00156839"/>
    <w:rsid w:val="00160335"/>
    <w:rsid w:val="00160F2C"/>
    <w:rsid w:val="00161AA1"/>
    <w:rsid w:val="00161D2A"/>
    <w:rsid w:val="00161F96"/>
    <w:rsid w:val="00162135"/>
    <w:rsid w:val="00164A53"/>
    <w:rsid w:val="0016797D"/>
    <w:rsid w:val="00167CC9"/>
    <w:rsid w:val="00170389"/>
    <w:rsid w:val="00170E89"/>
    <w:rsid w:val="00171B8D"/>
    <w:rsid w:val="00177A19"/>
    <w:rsid w:val="001807BB"/>
    <w:rsid w:val="0018089C"/>
    <w:rsid w:val="00180AE4"/>
    <w:rsid w:val="00182C44"/>
    <w:rsid w:val="00182CA0"/>
    <w:rsid w:val="001847AF"/>
    <w:rsid w:val="00185C18"/>
    <w:rsid w:val="00190342"/>
    <w:rsid w:val="001A0DF8"/>
    <w:rsid w:val="001A2764"/>
    <w:rsid w:val="001A2C40"/>
    <w:rsid w:val="001A3AE1"/>
    <w:rsid w:val="001A471D"/>
    <w:rsid w:val="001A56C2"/>
    <w:rsid w:val="001A6A85"/>
    <w:rsid w:val="001A7EC3"/>
    <w:rsid w:val="001B1632"/>
    <w:rsid w:val="001B2A32"/>
    <w:rsid w:val="001B3C68"/>
    <w:rsid w:val="001B4468"/>
    <w:rsid w:val="001B480B"/>
    <w:rsid w:val="001B5234"/>
    <w:rsid w:val="001B5B20"/>
    <w:rsid w:val="001B625A"/>
    <w:rsid w:val="001B6F4D"/>
    <w:rsid w:val="001B743D"/>
    <w:rsid w:val="001B77A1"/>
    <w:rsid w:val="001C0391"/>
    <w:rsid w:val="001C0B6D"/>
    <w:rsid w:val="001C1BA8"/>
    <w:rsid w:val="001C1C08"/>
    <w:rsid w:val="001C3ACC"/>
    <w:rsid w:val="001C43BC"/>
    <w:rsid w:val="001C48A3"/>
    <w:rsid w:val="001C5429"/>
    <w:rsid w:val="001C59AB"/>
    <w:rsid w:val="001C5BDA"/>
    <w:rsid w:val="001C7031"/>
    <w:rsid w:val="001D2D62"/>
    <w:rsid w:val="001D4469"/>
    <w:rsid w:val="001D4EDE"/>
    <w:rsid w:val="001D4FD1"/>
    <w:rsid w:val="001D5B58"/>
    <w:rsid w:val="001D6BBD"/>
    <w:rsid w:val="001E10DA"/>
    <w:rsid w:val="001E17EF"/>
    <w:rsid w:val="001E1A7E"/>
    <w:rsid w:val="001E277A"/>
    <w:rsid w:val="001E39AA"/>
    <w:rsid w:val="001E65AB"/>
    <w:rsid w:val="001E6F4C"/>
    <w:rsid w:val="001E72E2"/>
    <w:rsid w:val="001E7675"/>
    <w:rsid w:val="001F0143"/>
    <w:rsid w:val="001F04AF"/>
    <w:rsid w:val="001F0937"/>
    <w:rsid w:val="001F0F43"/>
    <w:rsid w:val="001F1D3D"/>
    <w:rsid w:val="001F22F3"/>
    <w:rsid w:val="001F2871"/>
    <w:rsid w:val="001F3DC8"/>
    <w:rsid w:val="001F3F7F"/>
    <w:rsid w:val="001F45B5"/>
    <w:rsid w:val="001F6826"/>
    <w:rsid w:val="002007B2"/>
    <w:rsid w:val="002010D4"/>
    <w:rsid w:val="002017C9"/>
    <w:rsid w:val="0020407D"/>
    <w:rsid w:val="00204254"/>
    <w:rsid w:val="00206CBC"/>
    <w:rsid w:val="00210407"/>
    <w:rsid w:val="0021040B"/>
    <w:rsid w:val="00211438"/>
    <w:rsid w:val="00211DF0"/>
    <w:rsid w:val="00213F3A"/>
    <w:rsid w:val="002152E6"/>
    <w:rsid w:val="0021554D"/>
    <w:rsid w:val="002158C0"/>
    <w:rsid w:val="00215F73"/>
    <w:rsid w:val="00216A37"/>
    <w:rsid w:val="00220AB2"/>
    <w:rsid w:val="002212A3"/>
    <w:rsid w:val="00221CD9"/>
    <w:rsid w:val="0022250B"/>
    <w:rsid w:val="00225576"/>
    <w:rsid w:val="00225742"/>
    <w:rsid w:val="00226B7D"/>
    <w:rsid w:val="0022703D"/>
    <w:rsid w:val="002303A1"/>
    <w:rsid w:val="002345CB"/>
    <w:rsid w:val="00234FDA"/>
    <w:rsid w:val="0023535A"/>
    <w:rsid w:val="00235DCB"/>
    <w:rsid w:val="00241EA6"/>
    <w:rsid w:val="002421D6"/>
    <w:rsid w:val="002423C1"/>
    <w:rsid w:val="00245DE9"/>
    <w:rsid w:val="00246A1E"/>
    <w:rsid w:val="0025005A"/>
    <w:rsid w:val="00252345"/>
    <w:rsid w:val="00253213"/>
    <w:rsid w:val="00254395"/>
    <w:rsid w:val="00255BE5"/>
    <w:rsid w:val="00260300"/>
    <w:rsid w:val="002608D1"/>
    <w:rsid w:val="00262007"/>
    <w:rsid w:val="002628CA"/>
    <w:rsid w:val="00262C36"/>
    <w:rsid w:val="00264726"/>
    <w:rsid w:val="002650E2"/>
    <w:rsid w:val="00265BEE"/>
    <w:rsid w:val="0027175A"/>
    <w:rsid w:val="002720EC"/>
    <w:rsid w:val="002722D0"/>
    <w:rsid w:val="00274974"/>
    <w:rsid w:val="002752A9"/>
    <w:rsid w:val="002752F5"/>
    <w:rsid w:val="002754EC"/>
    <w:rsid w:val="002757EB"/>
    <w:rsid w:val="00275805"/>
    <w:rsid w:val="002815A0"/>
    <w:rsid w:val="00285017"/>
    <w:rsid w:val="00287B3A"/>
    <w:rsid w:val="00287E94"/>
    <w:rsid w:val="00287EB4"/>
    <w:rsid w:val="00290481"/>
    <w:rsid w:val="002908B1"/>
    <w:rsid w:val="00293898"/>
    <w:rsid w:val="00294604"/>
    <w:rsid w:val="00294D0B"/>
    <w:rsid w:val="002964AC"/>
    <w:rsid w:val="002A034E"/>
    <w:rsid w:val="002A0704"/>
    <w:rsid w:val="002A079B"/>
    <w:rsid w:val="002A143A"/>
    <w:rsid w:val="002A179D"/>
    <w:rsid w:val="002A26A2"/>
    <w:rsid w:val="002A2FA2"/>
    <w:rsid w:val="002A44C0"/>
    <w:rsid w:val="002A4601"/>
    <w:rsid w:val="002A4CFE"/>
    <w:rsid w:val="002A5A04"/>
    <w:rsid w:val="002A5FB4"/>
    <w:rsid w:val="002A737F"/>
    <w:rsid w:val="002B101A"/>
    <w:rsid w:val="002B1463"/>
    <w:rsid w:val="002B234F"/>
    <w:rsid w:val="002B7D5B"/>
    <w:rsid w:val="002C0DBC"/>
    <w:rsid w:val="002C2879"/>
    <w:rsid w:val="002C2A71"/>
    <w:rsid w:val="002C33F9"/>
    <w:rsid w:val="002C48A1"/>
    <w:rsid w:val="002C4BAD"/>
    <w:rsid w:val="002C4BF6"/>
    <w:rsid w:val="002C5A3A"/>
    <w:rsid w:val="002C6375"/>
    <w:rsid w:val="002C6989"/>
    <w:rsid w:val="002C7107"/>
    <w:rsid w:val="002C7626"/>
    <w:rsid w:val="002C7D18"/>
    <w:rsid w:val="002D0C27"/>
    <w:rsid w:val="002D1409"/>
    <w:rsid w:val="002D30F6"/>
    <w:rsid w:val="002D57AA"/>
    <w:rsid w:val="002D7259"/>
    <w:rsid w:val="002D7764"/>
    <w:rsid w:val="002E13E2"/>
    <w:rsid w:val="002E19B7"/>
    <w:rsid w:val="002E1AA9"/>
    <w:rsid w:val="002E30CA"/>
    <w:rsid w:val="002E634C"/>
    <w:rsid w:val="002F1E53"/>
    <w:rsid w:val="002F3B0F"/>
    <w:rsid w:val="002F3C86"/>
    <w:rsid w:val="002F40F0"/>
    <w:rsid w:val="002F4563"/>
    <w:rsid w:val="002F5463"/>
    <w:rsid w:val="002F63C4"/>
    <w:rsid w:val="002F6602"/>
    <w:rsid w:val="002F7DB6"/>
    <w:rsid w:val="003009A9"/>
    <w:rsid w:val="00301514"/>
    <w:rsid w:val="00301C8E"/>
    <w:rsid w:val="00303611"/>
    <w:rsid w:val="003125AB"/>
    <w:rsid w:val="00312D54"/>
    <w:rsid w:val="00313104"/>
    <w:rsid w:val="00314590"/>
    <w:rsid w:val="003146A7"/>
    <w:rsid w:val="0031663F"/>
    <w:rsid w:val="00321035"/>
    <w:rsid w:val="0032109E"/>
    <w:rsid w:val="0032178C"/>
    <w:rsid w:val="0032205F"/>
    <w:rsid w:val="00322FCC"/>
    <w:rsid w:val="0032457E"/>
    <w:rsid w:val="003245C2"/>
    <w:rsid w:val="00327711"/>
    <w:rsid w:val="00327805"/>
    <w:rsid w:val="003278CC"/>
    <w:rsid w:val="0033075A"/>
    <w:rsid w:val="00331118"/>
    <w:rsid w:val="003321C0"/>
    <w:rsid w:val="00332D5A"/>
    <w:rsid w:val="003336F5"/>
    <w:rsid w:val="00335CAA"/>
    <w:rsid w:val="003365B2"/>
    <w:rsid w:val="00337806"/>
    <w:rsid w:val="00337BE5"/>
    <w:rsid w:val="00337E50"/>
    <w:rsid w:val="0034061C"/>
    <w:rsid w:val="00342460"/>
    <w:rsid w:val="0034390B"/>
    <w:rsid w:val="0034434F"/>
    <w:rsid w:val="00344ECA"/>
    <w:rsid w:val="00345563"/>
    <w:rsid w:val="003456AF"/>
    <w:rsid w:val="0034573E"/>
    <w:rsid w:val="0034710A"/>
    <w:rsid w:val="00347822"/>
    <w:rsid w:val="00347CB9"/>
    <w:rsid w:val="003511E5"/>
    <w:rsid w:val="00352071"/>
    <w:rsid w:val="003525C8"/>
    <w:rsid w:val="00353236"/>
    <w:rsid w:val="00354548"/>
    <w:rsid w:val="00354657"/>
    <w:rsid w:val="00355D4D"/>
    <w:rsid w:val="003567FC"/>
    <w:rsid w:val="00356A56"/>
    <w:rsid w:val="00356B11"/>
    <w:rsid w:val="00360D64"/>
    <w:rsid w:val="00361C39"/>
    <w:rsid w:val="003623CC"/>
    <w:rsid w:val="00362CB1"/>
    <w:rsid w:val="003632B3"/>
    <w:rsid w:val="00366325"/>
    <w:rsid w:val="003671CB"/>
    <w:rsid w:val="003701F0"/>
    <w:rsid w:val="003702E5"/>
    <w:rsid w:val="0037053A"/>
    <w:rsid w:val="003706EA"/>
    <w:rsid w:val="0037247D"/>
    <w:rsid w:val="00374061"/>
    <w:rsid w:val="0037469A"/>
    <w:rsid w:val="00376144"/>
    <w:rsid w:val="003763F3"/>
    <w:rsid w:val="00377B71"/>
    <w:rsid w:val="003800CF"/>
    <w:rsid w:val="00380756"/>
    <w:rsid w:val="00382816"/>
    <w:rsid w:val="0038366B"/>
    <w:rsid w:val="00385A59"/>
    <w:rsid w:val="00385ADF"/>
    <w:rsid w:val="00386E8A"/>
    <w:rsid w:val="00391354"/>
    <w:rsid w:val="00392AB4"/>
    <w:rsid w:val="00392B51"/>
    <w:rsid w:val="00393559"/>
    <w:rsid w:val="00393F9A"/>
    <w:rsid w:val="00395127"/>
    <w:rsid w:val="00396807"/>
    <w:rsid w:val="00397104"/>
    <w:rsid w:val="00397264"/>
    <w:rsid w:val="003A3494"/>
    <w:rsid w:val="003A4618"/>
    <w:rsid w:val="003B106D"/>
    <w:rsid w:val="003B1137"/>
    <w:rsid w:val="003B1E70"/>
    <w:rsid w:val="003B2689"/>
    <w:rsid w:val="003B2FE7"/>
    <w:rsid w:val="003B2FEF"/>
    <w:rsid w:val="003B341E"/>
    <w:rsid w:val="003B3BA6"/>
    <w:rsid w:val="003B52E8"/>
    <w:rsid w:val="003B578E"/>
    <w:rsid w:val="003B5DA8"/>
    <w:rsid w:val="003B7D81"/>
    <w:rsid w:val="003C215D"/>
    <w:rsid w:val="003C2EC7"/>
    <w:rsid w:val="003C384A"/>
    <w:rsid w:val="003C65BE"/>
    <w:rsid w:val="003C7A77"/>
    <w:rsid w:val="003C7DDA"/>
    <w:rsid w:val="003D20E0"/>
    <w:rsid w:val="003D2631"/>
    <w:rsid w:val="003D31F5"/>
    <w:rsid w:val="003D3B1B"/>
    <w:rsid w:val="003D5C9A"/>
    <w:rsid w:val="003D77BC"/>
    <w:rsid w:val="003E0A97"/>
    <w:rsid w:val="003E4304"/>
    <w:rsid w:val="003E6FBB"/>
    <w:rsid w:val="003E7836"/>
    <w:rsid w:val="003F0156"/>
    <w:rsid w:val="003F1E0D"/>
    <w:rsid w:val="003F23DF"/>
    <w:rsid w:val="003F5397"/>
    <w:rsid w:val="003F5550"/>
    <w:rsid w:val="003F5C67"/>
    <w:rsid w:val="003F7D3C"/>
    <w:rsid w:val="00401DA1"/>
    <w:rsid w:val="00402B31"/>
    <w:rsid w:val="0040551E"/>
    <w:rsid w:val="00405EA0"/>
    <w:rsid w:val="00406F54"/>
    <w:rsid w:val="00410383"/>
    <w:rsid w:val="00410666"/>
    <w:rsid w:val="00410D29"/>
    <w:rsid w:val="00411803"/>
    <w:rsid w:val="0041387A"/>
    <w:rsid w:val="004143F3"/>
    <w:rsid w:val="00414773"/>
    <w:rsid w:val="00414A65"/>
    <w:rsid w:val="004158EF"/>
    <w:rsid w:val="00416534"/>
    <w:rsid w:val="004233A1"/>
    <w:rsid w:val="004239BD"/>
    <w:rsid w:val="00425744"/>
    <w:rsid w:val="0042587B"/>
    <w:rsid w:val="00425DE9"/>
    <w:rsid w:val="004264F9"/>
    <w:rsid w:val="00426861"/>
    <w:rsid w:val="004271E7"/>
    <w:rsid w:val="0043299B"/>
    <w:rsid w:val="0043640E"/>
    <w:rsid w:val="00436EBF"/>
    <w:rsid w:val="00437C13"/>
    <w:rsid w:val="00441A90"/>
    <w:rsid w:val="00441C16"/>
    <w:rsid w:val="00442281"/>
    <w:rsid w:val="00442523"/>
    <w:rsid w:val="0044263A"/>
    <w:rsid w:val="00443112"/>
    <w:rsid w:val="004433BE"/>
    <w:rsid w:val="00443B91"/>
    <w:rsid w:val="00443EEC"/>
    <w:rsid w:val="004455F7"/>
    <w:rsid w:val="00445BA7"/>
    <w:rsid w:val="004460BD"/>
    <w:rsid w:val="00446C7D"/>
    <w:rsid w:val="0045264E"/>
    <w:rsid w:val="00454026"/>
    <w:rsid w:val="0045444D"/>
    <w:rsid w:val="00454A85"/>
    <w:rsid w:val="00454B82"/>
    <w:rsid w:val="00454EE1"/>
    <w:rsid w:val="00456192"/>
    <w:rsid w:val="004563F6"/>
    <w:rsid w:val="0045680A"/>
    <w:rsid w:val="0045736F"/>
    <w:rsid w:val="0045774B"/>
    <w:rsid w:val="004600D8"/>
    <w:rsid w:val="00461138"/>
    <w:rsid w:val="00463338"/>
    <w:rsid w:val="004640D2"/>
    <w:rsid w:val="00464B0E"/>
    <w:rsid w:val="004701B5"/>
    <w:rsid w:val="00470350"/>
    <w:rsid w:val="0047086B"/>
    <w:rsid w:val="00470C6D"/>
    <w:rsid w:val="00471C34"/>
    <w:rsid w:val="00471DD9"/>
    <w:rsid w:val="00473631"/>
    <w:rsid w:val="00475B77"/>
    <w:rsid w:val="004764AD"/>
    <w:rsid w:val="00476BF7"/>
    <w:rsid w:val="00476E52"/>
    <w:rsid w:val="00482331"/>
    <w:rsid w:val="00482C3B"/>
    <w:rsid w:val="00483E7B"/>
    <w:rsid w:val="00484A92"/>
    <w:rsid w:val="00486C8B"/>
    <w:rsid w:val="0048752F"/>
    <w:rsid w:val="004875C7"/>
    <w:rsid w:val="00490ECA"/>
    <w:rsid w:val="00491318"/>
    <w:rsid w:val="00491B1E"/>
    <w:rsid w:val="0049524B"/>
    <w:rsid w:val="00495910"/>
    <w:rsid w:val="004A27A1"/>
    <w:rsid w:val="004A3BF1"/>
    <w:rsid w:val="004A473C"/>
    <w:rsid w:val="004A79CF"/>
    <w:rsid w:val="004B0E0B"/>
    <w:rsid w:val="004B1592"/>
    <w:rsid w:val="004B1A3E"/>
    <w:rsid w:val="004B2949"/>
    <w:rsid w:val="004B2A78"/>
    <w:rsid w:val="004B4A67"/>
    <w:rsid w:val="004B5F19"/>
    <w:rsid w:val="004C029B"/>
    <w:rsid w:val="004C0AA6"/>
    <w:rsid w:val="004C0C98"/>
    <w:rsid w:val="004C100D"/>
    <w:rsid w:val="004C1FE0"/>
    <w:rsid w:val="004C22CD"/>
    <w:rsid w:val="004C25B8"/>
    <w:rsid w:val="004C2926"/>
    <w:rsid w:val="004C3951"/>
    <w:rsid w:val="004C4F62"/>
    <w:rsid w:val="004C5257"/>
    <w:rsid w:val="004C5F0C"/>
    <w:rsid w:val="004C6FE8"/>
    <w:rsid w:val="004C7089"/>
    <w:rsid w:val="004C720F"/>
    <w:rsid w:val="004C74FB"/>
    <w:rsid w:val="004C772D"/>
    <w:rsid w:val="004D0647"/>
    <w:rsid w:val="004D2B4F"/>
    <w:rsid w:val="004D351E"/>
    <w:rsid w:val="004D47FE"/>
    <w:rsid w:val="004D5C2D"/>
    <w:rsid w:val="004D62D7"/>
    <w:rsid w:val="004D64DC"/>
    <w:rsid w:val="004D6519"/>
    <w:rsid w:val="004D7A43"/>
    <w:rsid w:val="004E3D77"/>
    <w:rsid w:val="004E401F"/>
    <w:rsid w:val="004E49FA"/>
    <w:rsid w:val="004E5EF0"/>
    <w:rsid w:val="004E72CA"/>
    <w:rsid w:val="004F0683"/>
    <w:rsid w:val="004F1C21"/>
    <w:rsid w:val="004F28B3"/>
    <w:rsid w:val="004F31EA"/>
    <w:rsid w:val="004F3D09"/>
    <w:rsid w:val="004F4376"/>
    <w:rsid w:val="004F4D1F"/>
    <w:rsid w:val="004F588C"/>
    <w:rsid w:val="004F5B5F"/>
    <w:rsid w:val="004F5BEA"/>
    <w:rsid w:val="004F5CC0"/>
    <w:rsid w:val="004F7332"/>
    <w:rsid w:val="004F7436"/>
    <w:rsid w:val="004F77D3"/>
    <w:rsid w:val="005006FE"/>
    <w:rsid w:val="00500D5F"/>
    <w:rsid w:val="00501FE6"/>
    <w:rsid w:val="00502684"/>
    <w:rsid w:val="00504638"/>
    <w:rsid w:val="00505CA9"/>
    <w:rsid w:val="005066EB"/>
    <w:rsid w:val="00507666"/>
    <w:rsid w:val="00510257"/>
    <w:rsid w:val="00510644"/>
    <w:rsid w:val="00510C39"/>
    <w:rsid w:val="00511316"/>
    <w:rsid w:val="00512A19"/>
    <w:rsid w:val="005144EF"/>
    <w:rsid w:val="005165DA"/>
    <w:rsid w:val="00516FB8"/>
    <w:rsid w:val="005175D7"/>
    <w:rsid w:val="00517CAE"/>
    <w:rsid w:val="00523DDC"/>
    <w:rsid w:val="00526749"/>
    <w:rsid w:val="00526A55"/>
    <w:rsid w:val="005270DE"/>
    <w:rsid w:val="00527154"/>
    <w:rsid w:val="00527C22"/>
    <w:rsid w:val="0053064C"/>
    <w:rsid w:val="005307E0"/>
    <w:rsid w:val="00530D1B"/>
    <w:rsid w:val="0053118B"/>
    <w:rsid w:val="00532F14"/>
    <w:rsid w:val="005342A1"/>
    <w:rsid w:val="005347A3"/>
    <w:rsid w:val="00534865"/>
    <w:rsid w:val="00535BD9"/>
    <w:rsid w:val="005371A4"/>
    <w:rsid w:val="005375F1"/>
    <w:rsid w:val="00537B46"/>
    <w:rsid w:val="005414D0"/>
    <w:rsid w:val="00542957"/>
    <w:rsid w:val="0054376F"/>
    <w:rsid w:val="0054440E"/>
    <w:rsid w:val="00544477"/>
    <w:rsid w:val="0054475F"/>
    <w:rsid w:val="0054737E"/>
    <w:rsid w:val="00547C8B"/>
    <w:rsid w:val="005509B0"/>
    <w:rsid w:val="00551256"/>
    <w:rsid w:val="00552C88"/>
    <w:rsid w:val="00556615"/>
    <w:rsid w:val="00557612"/>
    <w:rsid w:val="00562BB4"/>
    <w:rsid w:val="005645D3"/>
    <w:rsid w:val="00564942"/>
    <w:rsid w:val="0057008C"/>
    <w:rsid w:val="00572C67"/>
    <w:rsid w:val="005735D6"/>
    <w:rsid w:val="0057422B"/>
    <w:rsid w:val="0057474F"/>
    <w:rsid w:val="00575CCF"/>
    <w:rsid w:val="00575FAC"/>
    <w:rsid w:val="00576379"/>
    <w:rsid w:val="0057706C"/>
    <w:rsid w:val="00580C2A"/>
    <w:rsid w:val="00580E0F"/>
    <w:rsid w:val="00581516"/>
    <w:rsid w:val="005818AE"/>
    <w:rsid w:val="0058204F"/>
    <w:rsid w:val="005852BC"/>
    <w:rsid w:val="00587B9F"/>
    <w:rsid w:val="005906F4"/>
    <w:rsid w:val="005910DF"/>
    <w:rsid w:val="00592524"/>
    <w:rsid w:val="00592AB4"/>
    <w:rsid w:val="005930E5"/>
    <w:rsid w:val="005941CC"/>
    <w:rsid w:val="005950F4"/>
    <w:rsid w:val="0059565C"/>
    <w:rsid w:val="005976B2"/>
    <w:rsid w:val="00597A9B"/>
    <w:rsid w:val="005A0BC2"/>
    <w:rsid w:val="005A0F85"/>
    <w:rsid w:val="005A1B0E"/>
    <w:rsid w:val="005A2461"/>
    <w:rsid w:val="005A2F97"/>
    <w:rsid w:val="005A5F1C"/>
    <w:rsid w:val="005A719D"/>
    <w:rsid w:val="005B0434"/>
    <w:rsid w:val="005B07C1"/>
    <w:rsid w:val="005B1C1F"/>
    <w:rsid w:val="005B2A38"/>
    <w:rsid w:val="005B3D50"/>
    <w:rsid w:val="005B3E6C"/>
    <w:rsid w:val="005B4957"/>
    <w:rsid w:val="005B5F1D"/>
    <w:rsid w:val="005B7BD5"/>
    <w:rsid w:val="005B7C1D"/>
    <w:rsid w:val="005C04ED"/>
    <w:rsid w:val="005C1894"/>
    <w:rsid w:val="005C32B8"/>
    <w:rsid w:val="005C331A"/>
    <w:rsid w:val="005C3DCC"/>
    <w:rsid w:val="005C41E6"/>
    <w:rsid w:val="005C41E8"/>
    <w:rsid w:val="005C470B"/>
    <w:rsid w:val="005C7953"/>
    <w:rsid w:val="005D11CC"/>
    <w:rsid w:val="005D145B"/>
    <w:rsid w:val="005D171A"/>
    <w:rsid w:val="005D3F94"/>
    <w:rsid w:val="005D5913"/>
    <w:rsid w:val="005D5CF5"/>
    <w:rsid w:val="005E1930"/>
    <w:rsid w:val="005E2178"/>
    <w:rsid w:val="005E235B"/>
    <w:rsid w:val="005E2956"/>
    <w:rsid w:val="005E2BB1"/>
    <w:rsid w:val="005E321E"/>
    <w:rsid w:val="005E5760"/>
    <w:rsid w:val="005E6157"/>
    <w:rsid w:val="005E669F"/>
    <w:rsid w:val="005E741D"/>
    <w:rsid w:val="005F0623"/>
    <w:rsid w:val="005F130C"/>
    <w:rsid w:val="005F15A5"/>
    <w:rsid w:val="005F15E6"/>
    <w:rsid w:val="005F226A"/>
    <w:rsid w:val="005F22F5"/>
    <w:rsid w:val="005F2392"/>
    <w:rsid w:val="005F42E0"/>
    <w:rsid w:val="005F4853"/>
    <w:rsid w:val="005F6246"/>
    <w:rsid w:val="00602DB9"/>
    <w:rsid w:val="0060494D"/>
    <w:rsid w:val="00605707"/>
    <w:rsid w:val="0060711F"/>
    <w:rsid w:val="00613C19"/>
    <w:rsid w:val="00613C87"/>
    <w:rsid w:val="006141FF"/>
    <w:rsid w:val="0061468D"/>
    <w:rsid w:val="00614793"/>
    <w:rsid w:val="00615587"/>
    <w:rsid w:val="00617676"/>
    <w:rsid w:val="006177FA"/>
    <w:rsid w:val="00617AA4"/>
    <w:rsid w:val="00617FCD"/>
    <w:rsid w:val="0062101B"/>
    <w:rsid w:val="00621552"/>
    <w:rsid w:val="0062368D"/>
    <w:rsid w:val="00624049"/>
    <w:rsid w:val="006270AA"/>
    <w:rsid w:val="006278A9"/>
    <w:rsid w:val="00630FAA"/>
    <w:rsid w:val="0063132C"/>
    <w:rsid w:val="00631BDB"/>
    <w:rsid w:val="00632CA8"/>
    <w:rsid w:val="0063438E"/>
    <w:rsid w:val="006367FA"/>
    <w:rsid w:val="00636C24"/>
    <w:rsid w:val="0063773E"/>
    <w:rsid w:val="00640F2F"/>
    <w:rsid w:val="006422DD"/>
    <w:rsid w:val="00643329"/>
    <w:rsid w:val="00643A8E"/>
    <w:rsid w:val="00644991"/>
    <w:rsid w:val="00644D0E"/>
    <w:rsid w:val="006456CA"/>
    <w:rsid w:val="00647C1D"/>
    <w:rsid w:val="0065073D"/>
    <w:rsid w:val="006508E2"/>
    <w:rsid w:val="00651BDC"/>
    <w:rsid w:val="00657FE9"/>
    <w:rsid w:val="006633C4"/>
    <w:rsid w:val="00663526"/>
    <w:rsid w:val="0066379C"/>
    <w:rsid w:val="00663BC5"/>
    <w:rsid w:val="00665945"/>
    <w:rsid w:val="0066694D"/>
    <w:rsid w:val="00667A9B"/>
    <w:rsid w:val="00667B7D"/>
    <w:rsid w:val="006705FA"/>
    <w:rsid w:val="00670D0E"/>
    <w:rsid w:val="006740B2"/>
    <w:rsid w:val="00674C93"/>
    <w:rsid w:val="006756E5"/>
    <w:rsid w:val="006814E1"/>
    <w:rsid w:val="006820AE"/>
    <w:rsid w:val="00684C96"/>
    <w:rsid w:val="006861EA"/>
    <w:rsid w:val="00686F12"/>
    <w:rsid w:val="006871C1"/>
    <w:rsid w:val="006874DD"/>
    <w:rsid w:val="00687CF1"/>
    <w:rsid w:val="00690005"/>
    <w:rsid w:val="00691940"/>
    <w:rsid w:val="00691F9C"/>
    <w:rsid w:val="0069234A"/>
    <w:rsid w:val="00692C5A"/>
    <w:rsid w:val="006938C2"/>
    <w:rsid w:val="00695CFA"/>
    <w:rsid w:val="00695EDF"/>
    <w:rsid w:val="00697804"/>
    <w:rsid w:val="006A0DF8"/>
    <w:rsid w:val="006A1F80"/>
    <w:rsid w:val="006A2803"/>
    <w:rsid w:val="006A4DAE"/>
    <w:rsid w:val="006A53C0"/>
    <w:rsid w:val="006B1A60"/>
    <w:rsid w:val="006B2AEF"/>
    <w:rsid w:val="006B55B4"/>
    <w:rsid w:val="006B63C2"/>
    <w:rsid w:val="006B66FB"/>
    <w:rsid w:val="006B7481"/>
    <w:rsid w:val="006B7B33"/>
    <w:rsid w:val="006B7C5A"/>
    <w:rsid w:val="006C0367"/>
    <w:rsid w:val="006C1347"/>
    <w:rsid w:val="006C1971"/>
    <w:rsid w:val="006C2C28"/>
    <w:rsid w:val="006C2FFD"/>
    <w:rsid w:val="006C5703"/>
    <w:rsid w:val="006C5817"/>
    <w:rsid w:val="006C684F"/>
    <w:rsid w:val="006C6A32"/>
    <w:rsid w:val="006C75C1"/>
    <w:rsid w:val="006C7F63"/>
    <w:rsid w:val="006D0BFE"/>
    <w:rsid w:val="006D11EC"/>
    <w:rsid w:val="006D12C2"/>
    <w:rsid w:val="006D2B52"/>
    <w:rsid w:val="006D48FF"/>
    <w:rsid w:val="006D6A5D"/>
    <w:rsid w:val="006D7AA4"/>
    <w:rsid w:val="006E07F1"/>
    <w:rsid w:val="006E1BCC"/>
    <w:rsid w:val="006E3259"/>
    <w:rsid w:val="006E360A"/>
    <w:rsid w:val="006E4A2B"/>
    <w:rsid w:val="006E4C13"/>
    <w:rsid w:val="006E6D73"/>
    <w:rsid w:val="006E7408"/>
    <w:rsid w:val="006E7F6D"/>
    <w:rsid w:val="006F07B1"/>
    <w:rsid w:val="006F16A6"/>
    <w:rsid w:val="006F1D98"/>
    <w:rsid w:val="006F424F"/>
    <w:rsid w:val="006F5CBD"/>
    <w:rsid w:val="006F7C57"/>
    <w:rsid w:val="0070074F"/>
    <w:rsid w:val="00701A25"/>
    <w:rsid w:val="0070474C"/>
    <w:rsid w:val="00705D8B"/>
    <w:rsid w:val="00706DDB"/>
    <w:rsid w:val="007076B3"/>
    <w:rsid w:val="00707848"/>
    <w:rsid w:val="00712502"/>
    <w:rsid w:val="007149D3"/>
    <w:rsid w:val="00715282"/>
    <w:rsid w:val="007153E0"/>
    <w:rsid w:val="0071560C"/>
    <w:rsid w:val="00715C98"/>
    <w:rsid w:val="00715EE4"/>
    <w:rsid w:val="007161FC"/>
    <w:rsid w:val="007208F8"/>
    <w:rsid w:val="00721478"/>
    <w:rsid w:val="00721698"/>
    <w:rsid w:val="00723877"/>
    <w:rsid w:val="00725298"/>
    <w:rsid w:val="00726FAA"/>
    <w:rsid w:val="00727604"/>
    <w:rsid w:val="00727814"/>
    <w:rsid w:val="00730CD8"/>
    <w:rsid w:val="0073133D"/>
    <w:rsid w:val="007321C0"/>
    <w:rsid w:val="00732FFA"/>
    <w:rsid w:val="0073459C"/>
    <w:rsid w:val="00734F40"/>
    <w:rsid w:val="0073527E"/>
    <w:rsid w:val="007375F8"/>
    <w:rsid w:val="0074015A"/>
    <w:rsid w:val="0074169F"/>
    <w:rsid w:val="00741AEA"/>
    <w:rsid w:val="00742CE5"/>
    <w:rsid w:val="00743AE0"/>
    <w:rsid w:val="00743F69"/>
    <w:rsid w:val="00743FAE"/>
    <w:rsid w:val="00744B35"/>
    <w:rsid w:val="007450C7"/>
    <w:rsid w:val="007454C6"/>
    <w:rsid w:val="0074672E"/>
    <w:rsid w:val="0075077E"/>
    <w:rsid w:val="007518C2"/>
    <w:rsid w:val="0075463C"/>
    <w:rsid w:val="007549CD"/>
    <w:rsid w:val="007554A6"/>
    <w:rsid w:val="00755A07"/>
    <w:rsid w:val="00760684"/>
    <w:rsid w:val="00760938"/>
    <w:rsid w:val="00760AE5"/>
    <w:rsid w:val="00763619"/>
    <w:rsid w:val="00764417"/>
    <w:rsid w:val="00767B49"/>
    <w:rsid w:val="00770B82"/>
    <w:rsid w:val="00772AD2"/>
    <w:rsid w:val="00772BAE"/>
    <w:rsid w:val="00772C90"/>
    <w:rsid w:val="0077301F"/>
    <w:rsid w:val="007740F1"/>
    <w:rsid w:val="0077426C"/>
    <w:rsid w:val="00774EC1"/>
    <w:rsid w:val="007758C4"/>
    <w:rsid w:val="007769F2"/>
    <w:rsid w:val="00780BE2"/>
    <w:rsid w:val="00782126"/>
    <w:rsid w:val="00782189"/>
    <w:rsid w:val="007822D6"/>
    <w:rsid w:val="00783D53"/>
    <w:rsid w:val="007844ED"/>
    <w:rsid w:val="00791136"/>
    <w:rsid w:val="00791513"/>
    <w:rsid w:val="0079151F"/>
    <w:rsid w:val="00792DD6"/>
    <w:rsid w:val="007937C0"/>
    <w:rsid w:val="00794584"/>
    <w:rsid w:val="00796061"/>
    <w:rsid w:val="00796087"/>
    <w:rsid w:val="007A02C1"/>
    <w:rsid w:val="007A15D6"/>
    <w:rsid w:val="007A2C95"/>
    <w:rsid w:val="007A3F22"/>
    <w:rsid w:val="007A4284"/>
    <w:rsid w:val="007A5F6D"/>
    <w:rsid w:val="007A64C2"/>
    <w:rsid w:val="007A68FF"/>
    <w:rsid w:val="007A7174"/>
    <w:rsid w:val="007A7D7E"/>
    <w:rsid w:val="007B2D8B"/>
    <w:rsid w:val="007B31C9"/>
    <w:rsid w:val="007B33BC"/>
    <w:rsid w:val="007B56FD"/>
    <w:rsid w:val="007B6591"/>
    <w:rsid w:val="007C18F0"/>
    <w:rsid w:val="007C1AE0"/>
    <w:rsid w:val="007C1FF5"/>
    <w:rsid w:val="007C2400"/>
    <w:rsid w:val="007C285A"/>
    <w:rsid w:val="007C3006"/>
    <w:rsid w:val="007C3C31"/>
    <w:rsid w:val="007C5AA0"/>
    <w:rsid w:val="007C5F92"/>
    <w:rsid w:val="007C61B9"/>
    <w:rsid w:val="007C6DDD"/>
    <w:rsid w:val="007D0049"/>
    <w:rsid w:val="007D1EC7"/>
    <w:rsid w:val="007D1FAA"/>
    <w:rsid w:val="007D5B53"/>
    <w:rsid w:val="007D7B93"/>
    <w:rsid w:val="007E1253"/>
    <w:rsid w:val="007E41C7"/>
    <w:rsid w:val="007E5BCB"/>
    <w:rsid w:val="007E61CE"/>
    <w:rsid w:val="007E7D81"/>
    <w:rsid w:val="007F03AF"/>
    <w:rsid w:val="007F10B8"/>
    <w:rsid w:val="007F1132"/>
    <w:rsid w:val="007F1133"/>
    <w:rsid w:val="007F198F"/>
    <w:rsid w:val="007F23A5"/>
    <w:rsid w:val="007F26EE"/>
    <w:rsid w:val="007F3A0A"/>
    <w:rsid w:val="007F3ACC"/>
    <w:rsid w:val="007F541B"/>
    <w:rsid w:val="007F6A77"/>
    <w:rsid w:val="007F6E71"/>
    <w:rsid w:val="007F6F71"/>
    <w:rsid w:val="007F76B8"/>
    <w:rsid w:val="008003D8"/>
    <w:rsid w:val="00800A7D"/>
    <w:rsid w:val="008013DB"/>
    <w:rsid w:val="00801608"/>
    <w:rsid w:val="00802518"/>
    <w:rsid w:val="00805895"/>
    <w:rsid w:val="00806CED"/>
    <w:rsid w:val="00806F6C"/>
    <w:rsid w:val="0081261D"/>
    <w:rsid w:val="00814295"/>
    <w:rsid w:val="00816A4B"/>
    <w:rsid w:val="00817839"/>
    <w:rsid w:val="00822977"/>
    <w:rsid w:val="00823164"/>
    <w:rsid w:val="0082410F"/>
    <w:rsid w:val="00826C8B"/>
    <w:rsid w:val="008317E8"/>
    <w:rsid w:val="00831871"/>
    <w:rsid w:val="008336B7"/>
    <w:rsid w:val="00834125"/>
    <w:rsid w:val="0083646C"/>
    <w:rsid w:val="00836633"/>
    <w:rsid w:val="00836C0A"/>
    <w:rsid w:val="00836CB3"/>
    <w:rsid w:val="00837126"/>
    <w:rsid w:val="00837AB4"/>
    <w:rsid w:val="00837EC4"/>
    <w:rsid w:val="008411A3"/>
    <w:rsid w:val="008415D2"/>
    <w:rsid w:val="00844405"/>
    <w:rsid w:val="00844609"/>
    <w:rsid w:val="008459C2"/>
    <w:rsid w:val="00850BA0"/>
    <w:rsid w:val="00851188"/>
    <w:rsid w:val="00851C85"/>
    <w:rsid w:val="00852CDC"/>
    <w:rsid w:val="00852E67"/>
    <w:rsid w:val="008541CB"/>
    <w:rsid w:val="0085440F"/>
    <w:rsid w:val="008548C7"/>
    <w:rsid w:val="0085560D"/>
    <w:rsid w:val="008571BA"/>
    <w:rsid w:val="008576FA"/>
    <w:rsid w:val="00857E97"/>
    <w:rsid w:val="00860F8C"/>
    <w:rsid w:val="00865746"/>
    <w:rsid w:val="00867FE3"/>
    <w:rsid w:val="00870094"/>
    <w:rsid w:val="0087028A"/>
    <w:rsid w:val="008702B0"/>
    <w:rsid w:val="00871D1C"/>
    <w:rsid w:val="00871E4A"/>
    <w:rsid w:val="00871FEB"/>
    <w:rsid w:val="00873879"/>
    <w:rsid w:val="00875B28"/>
    <w:rsid w:val="00875C07"/>
    <w:rsid w:val="00880586"/>
    <w:rsid w:val="0088214C"/>
    <w:rsid w:val="008853CA"/>
    <w:rsid w:val="00885F69"/>
    <w:rsid w:val="008864DB"/>
    <w:rsid w:val="00886D7B"/>
    <w:rsid w:val="008878CE"/>
    <w:rsid w:val="0089044B"/>
    <w:rsid w:val="008907F0"/>
    <w:rsid w:val="00891BF1"/>
    <w:rsid w:val="00894A99"/>
    <w:rsid w:val="00895CD4"/>
    <w:rsid w:val="008A00F6"/>
    <w:rsid w:val="008A250B"/>
    <w:rsid w:val="008A2798"/>
    <w:rsid w:val="008A326C"/>
    <w:rsid w:val="008A3B01"/>
    <w:rsid w:val="008A5677"/>
    <w:rsid w:val="008A6B5C"/>
    <w:rsid w:val="008A6EEA"/>
    <w:rsid w:val="008A7B1C"/>
    <w:rsid w:val="008B0641"/>
    <w:rsid w:val="008B265C"/>
    <w:rsid w:val="008B2E19"/>
    <w:rsid w:val="008B3D3B"/>
    <w:rsid w:val="008B49BF"/>
    <w:rsid w:val="008B4BDE"/>
    <w:rsid w:val="008B6731"/>
    <w:rsid w:val="008B70F8"/>
    <w:rsid w:val="008B774E"/>
    <w:rsid w:val="008B7AA8"/>
    <w:rsid w:val="008B7B47"/>
    <w:rsid w:val="008C1406"/>
    <w:rsid w:val="008C68DD"/>
    <w:rsid w:val="008C71DD"/>
    <w:rsid w:val="008C766C"/>
    <w:rsid w:val="008D0D76"/>
    <w:rsid w:val="008D0DB1"/>
    <w:rsid w:val="008D1486"/>
    <w:rsid w:val="008D45E3"/>
    <w:rsid w:val="008D7F29"/>
    <w:rsid w:val="008E0200"/>
    <w:rsid w:val="008E07E9"/>
    <w:rsid w:val="008E09FD"/>
    <w:rsid w:val="008E1847"/>
    <w:rsid w:val="008E27B9"/>
    <w:rsid w:val="008E2CDC"/>
    <w:rsid w:val="008E35BB"/>
    <w:rsid w:val="008E4C66"/>
    <w:rsid w:val="008E5442"/>
    <w:rsid w:val="008F205A"/>
    <w:rsid w:val="008F2FFA"/>
    <w:rsid w:val="008F3FDF"/>
    <w:rsid w:val="008F404E"/>
    <w:rsid w:val="008F5B0D"/>
    <w:rsid w:val="008F610A"/>
    <w:rsid w:val="008F6703"/>
    <w:rsid w:val="008F7876"/>
    <w:rsid w:val="008F7D4C"/>
    <w:rsid w:val="009002CD"/>
    <w:rsid w:val="0090161D"/>
    <w:rsid w:val="0090171B"/>
    <w:rsid w:val="009024DE"/>
    <w:rsid w:val="009036F4"/>
    <w:rsid w:val="00904A5F"/>
    <w:rsid w:val="00904AEE"/>
    <w:rsid w:val="00904C79"/>
    <w:rsid w:val="0090560D"/>
    <w:rsid w:val="009056BC"/>
    <w:rsid w:val="00906073"/>
    <w:rsid w:val="0090661A"/>
    <w:rsid w:val="00906760"/>
    <w:rsid w:val="0090699D"/>
    <w:rsid w:val="0091155D"/>
    <w:rsid w:val="00913E5F"/>
    <w:rsid w:val="00914588"/>
    <w:rsid w:val="00915281"/>
    <w:rsid w:val="009174BA"/>
    <w:rsid w:val="009206DA"/>
    <w:rsid w:val="00921863"/>
    <w:rsid w:val="009232AC"/>
    <w:rsid w:val="00923BAF"/>
    <w:rsid w:val="00923DC7"/>
    <w:rsid w:val="0092573E"/>
    <w:rsid w:val="00925F03"/>
    <w:rsid w:val="00931012"/>
    <w:rsid w:val="0093163E"/>
    <w:rsid w:val="009317BE"/>
    <w:rsid w:val="00933273"/>
    <w:rsid w:val="00935B86"/>
    <w:rsid w:val="0094191D"/>
    <w:rsid w:val="009422ED"/>
    <w:rsid w:val="00943783"/>
    <w:rsid w:val="00943EE3"/>
    <w:rsid w:val="0094402E"/>
    <w:rsid w:val="0094408F"/>
    <w:rsid w:val="0094485C"/>
    <w:rsid w:val="009449FD"/>
    <w:rsid w:val="009457FF"/>
    <w:rsid w:val="0094630A"/>
    <w:rsid w:val="00946489"/>
    <w:rsid w:val="00950353"/>
    <w:rsid w:val="00951A6B"/>
    <w:rsid w:val="009523F6"/>
    <w:rsid w:val="0095242D"/>
    <w:rsid w:val="009526DA"/>
    <w:rsid w:val="0095296B"/>
    <w:rsid w:val="009535DE"/>
    <w:rsid w:val="009537EC"/>
    <w:rsid w:val="00953AD5"/>
    <w:rsid w:val="0095453B"/>
    <w:rsid w:val="00955716"/>
    <w:rsid w:val="00956609"/>
    <w:rsid w:val="009566DF"/>
    <w:rsid w:val="009569E2"/>
    <w:rsid w:val="0095735D"/>
    <w:rsid w:val="009576F6"/>
    <w:rsid w:val="0095770D"/>
    <w:rsid w:val="00960549"/>
    <w:rsid w:val="00960596"/>
    <w:rsid w:val="00960DAC"/>
    <w:rsid w:val="00963BAB"/>
    <w:rsid w:val="009665B3"/>
    <w:rsid w:val="0096692C"/>
    <w:rsid w:val="00967392"/>
    <w:rsid w:val="00967B1D"/>
    <w:rsid w:val="0097023E"/>
    <w:rsid w:val="009730F3"/>
    <w:rsid w:val="00973DD1"/>
    <w:rsid w:val="009744BF"/>
    <w:rsid w:val="00974B2D"/>
    <w:rsid w:val="00975B73"/>
    <w:rsid w:val="0097664B"/>
    <w:rsid w:val="0097751E"/>
    <w:rsid w:val="009776D5"/>
    <w:rsid w:val="0097781D"/>
    <w:rsid w:val="00980004"/>
    <w:rsid w:val="009802A5"/>
    <w:rsid w:val="009802E3"/>
    <w:rsid w:val="00981165"/>
    <w:rsid w:val="00981C56"/>
    <w:rsid w:val="0098379C"/>
    <w:rsid w:val="00983B7C"/>
    <w:rsid w:val="00984231"/>
    <w:rsid w:val="00984FDA"/>
    <w:rsid w:val="00985E5C"/>
    <w:rsid w:val="00985FA6"/>
    <w:rsid w:val="00991B3C"/>
    <w:rsid w:val="00992C2B"/>
    <w:rsid w:val="00993362"/>
    <w:rsid w:val="0099378F"/>
    <w:rsid w:val="009976D4"/>
    <w:rsid w:val="009A19F6"/>
    <w:rsid w:val="009A1B22"/>
    <w:rsid w:val="009A2DE7"/>
    <w:rsid w:val="009A342C"/>
    <w:rsid w:val="009A4756"/>
    <w:rsid w:val="009A4A34"/>
    <w:rsid w:val="009A71D2"/>
    <w:rsid w:val="009A7A29"/>
    <w:rsid w:val="009B0B87"/>
    <w:rsid w:val="009B25C0"/>
    <w:rsid w:val="009B337A"/>
    <w:rsid w:val="009B7796"/>
    <w:rsid w:val="009B78D5"/>
    <w:rsid w:val="009B7C29"/>
    <w:rsid w:val="009C2BC8"/>
    <w:rsid w:val="009C399C"/>
    <w:rsid w:val="009C4378"/>
    <w:rsid w:val="009C4F74"/>
    <w:rsid w:val="009C527B"/>
    <w:rsid w:val="009C66AB"/>
    <w:rsid w:val="009D25BF"/>
    <w:rsid w:val="009D3328"/>
    <w:rsid w:val="009D488B"/>
    <w:rsid w:val="009D54D3"/>
    <w:rsid w:val="009D64FF"/>
    <w:rsid w:val="009D66B3"/>
    <w:rsid w:val="009D71F0"/>
    <w:rsid w:val="009D758D"/>
    <w:rsid w:val="009D78C2"/>
    <w:rsid w:val="009E0D45"/>
    <w:rsid w:val="009E140C"/>
    <w:rsid w:val="009E294F"/>
    <w:rsid w:val="009E3613"/>
    <w:rsid w:val="009E58C2"/>
    <w:rsid w:val="009E58EF"/>
    <w:rsid w:val="009E5F09"/>
    <w:rsid w:val="009E5FC1"/>
    <w:rsid w:val="009E7C49"/>
    <w:rsid w:val="009F0E7A"/>
    <w:rsid w:val="009F11D7"/>
    <w:rsid w:val="009F1333"/>
    <w:rsid w:val="009F161F"/>
    <w:rsid w:val="009F1E50"/>
    <w:rsid w:val="009F220F"/>
    <w:rsid w:val="009F2338"/>
    <w:rsid w:val="009F2346"/>
    <w:rsid w:val="009F3701"/>
    <w:rsid w:val="009F5CC0"/>
    <w:rsid w:val="009F639D"/>
    <w:rsid w:val="009F6E52"/>
    <w:rsid w:val="00A035CB"/>
    <w:rsid w:val="00A035DF"/>
    <w:rsid w:val="00A03A25"/>
    <w:rsid w:val="00A03AEA"/>
    <w:rsid w:val="00A043C5"/>
    <w:rsid w:val="00A04CC7"/>
    <w:rsid w:val="00A05CBF"/>
    <w:rsid w:val="00A05F6E"/>
    <w:rsid w:val="00A060A7"/>
    <w:rsid w:val="00A06202"/>
    <w:rsid w:val="00A06351"/>
    <w:rsid w:val="00A06E39"/>
    <w:rsid w:val="00A12634"/>
    <w:rsid w:val="00A135F5"/>
    <w:rsid w:val="00A13C3C"/>
    <w:rsid w:val="00A150D8"/>
    <w:rsid w:val="00A15474"/>
    <w:rsid w:val="00A20106"/>
    <w:rsid w:val="00A2013F"/>
    <w:rsid w:val="00A2052B"/>
    <w:rsid w:val="00A20910"/>
    <w:rsid w:val="00A21FFB"/>
    <w:rsid w:val="00A239BC"/>
    <w:rsid w:val="00A261ED"/>
    <w:rsid w:val="00A26F67"/>
    <w:rsid w:val="00A27025"/>
    <w:rsid w:val="00A27867"/>
    <w:rsid w:val="00A27C5C"/>
    <w:rsid w:val="00A27FE9"/>
    <w:rsid w:val="00A30656"/>
    <w:rsid w:val="00A312E6"/>
    <w:rsid w:val="00A33413"/>
    <w:rsid w:val="00A33AE5"/>
    <w:rsid w:val="00A40B82"/>
    <w:rsid w:val="00A4155D"/>
    <w:rsid w:val="00A431DE"/>
    <w:rsid w:val="00A43C2C"/>
    <w:rsid w:val="00A461FA"/>
    <w:rsid w:val="00A46251"/>
    <w:rsid w:val="00A46D59"/>
    <w:rsid w:val="00A47EA3"/>
    <w:rsid w:val="00A52803"/>
    <w:rsid w:val="00A52DF6"/>
    <w:rsid w:val="00A561B9"/>
    <w:rsid w:val="00A564D0"/>
    <w:rsid w:val="00A5690A"/>
    <w:rsid w:val="00A62D33"/>
    <w:rsid w:val="00A63F7F"/>
    <w:rsid w:val="00A65B54"/>
    <w:rsid w:val="00A65C0D"/>
    <w:rsid w:val="00A6635F"/>
    <w:rsid w:val="00A66AD8"/>
    <w:rsid w:val="00A66BFB"/>
    <w:rsid w:val="00A71332"/>
    <w:rsid w:val="00A72D02"/>
    <w:rsid w:val="00A80E1D"/>
    <w:rsid w:val="00A8148B"/>
    <w:rsid w:val="00A819BD"/>
    <w:rsid w:val="00A866DE"/>
    <w:rsid w:val="00A86EB8"/>
    <w:rsid w:val="00A87FAA"/>
    <w:rsid w:val="00A909C3"/>
    <w:rsid w:val="00A91A77"/>
    <w:rsid w:val="00A92BDD"/>
    <w:rsid w:val="00A92C93"/>
    <w:rsid w:val="00A92FDB"/>
    <w:rsid w:val="00A938ED"/>
    <w:rsid w:val="00A956E4"/>
    <w:rsid w:val="00AA1F29"/>
    <w:rsid w:val="00AA24F0"/>
    <w:rsid w:val="00AA2846"/>
    <w:rsid w:val="00AA3B10"/>
    <w:rsid w:val="00AB15BF"/>
    <w:rsid w:val="00AB2CD5"/>
    <w:rsid w:val="00AB5388"/>
    <w:rsid w:val="00AB58B2"/>
    <w:rsid w:val="00AB799F"/>
    <w:rsid w:val="00AB7FB8"/>
    <w:rsid w:val="00AC0197"/>
    <w:rsid w:val="00AC0BF0"/>
    <w:rsid w:val="00AC16D8"/>
    <w:rsid w:val="00AC1BB7"/>
    <w:rsid w:val="00AC20AF"/>
    <w:rsid w:val="00AC300C"/>
    <w:rsid w:val="00AC3C00"/>
    <w:rsid w:val="00AC552C"/>
    <w:rsid w:val="00AC7279"/>
    <w:rsid w:val="00AD007A"/>
    <w:rsid w:val="00AD1D5B"/>
    <w:rsid w:val="00AD3C32"/>
    <w:rsid w:val="00AD4904"/>
    <w:rsid w:val="00AD7C0A"/>
    <w:rsid w:val="00AE0CF5"/>
    <w:rsid w:val="00AE134E"/>
    <w:rsid w:val="00AE1CD6"/>
    <w:rsid w:val="00AE22B2"/>
    <w:rsid w:val="00AE660D"/>
    <w:rsid w:val="00AE7772"/>
    <w:rsid w:val="00AF0363"/>
    <w:rsid w:val="00AF2F49"/>
    <w:rsid w:val="00AF38F6"/>
    <w:rsid w:val="00AF4CF6"/>
    <w:rsid w:val="00AF579E"/>
    <w:rsid w:val="00AF6D7D"/>
    <w:rsid w:val="00AF7AC8"/>
    <w:rsid w:val="00AF7B64"/>
    <w:rsid w:val="00B00656"/>
    <w:rsid w:val="00B00BD4"/>
    <w:rsid w:val="00B026E0"/>
    <w:rsid w:val="00B027F9"/>
    <w:rsid w:val="00B03054"/>
    <w:rsid w:val="00B03161"/>
    <w:rsid w:val="00B0427F"/>
    <w:rsid w:val="00B05A8F"/>
    <w:rsid w:val="00B06C90"/>
    <w:rsid w:val="00B06C99"/>
    <w:rsid w:val="00B07082"/>
    <w:rsid w:val="00B073DF"/>
    <w:rsid w:val="00B12F7B"/>
    <w:rsid w:val="00B13A0E"/>
    <w:rsid w:val="00B14312"/>
    <w:rsid w:val="00B14A22"/>
    <w:rsid w:val="00B1510C"/>
    <w:rsid w:val="00B154BD"/>
    <w:rsid w:val="00B158C4"/>
    <w:rsid w:val="00B159EB"/>
    <w:rsid w:val="00B16203"/>
    <w:rsid w:val="00B206DF"/>
    <w:rsid w:val="00B2251A"/>
    <w:rsid w:val="00B24AAA"/>
    <w:rsid w:val="00B25D54"/>
    <w:rsid w:val="00B27EC9"/>
    <w:rsid w:val="00B30474"/>
    <w:rsid w:val="00B30B85"/>
    <w:rsid w:val="00B3180D"/>
    <w:rsid w:val="00B31E2F"/>
    <w:rsid w:val="00B3241B"/>
    <w:rsid w:val="00B337F4"/>
    <w:rsid w:val="00B3423B"/>
    <w:rsid w:val="00B364CD"/>
    <w:rsid w:val="00B36E7A"/>
    <w:rsid w:val="00B40760"/>
    <w:rsid w:val="00B40FFA"/>
    <w:rsid w:val="00B416C3"/>
    <w:rsid w:val="00B42F85"/>
    <w:rsid w:val="00B440F0"/>
    <w:rsid w:val="00B44CDD"/>
    <w:rsid w:val="00B456E0"/>
    <w:rsid w:val="00B46560"/>
    <w:rsid w:val="00B46C3A"/>
    <w:rsid w:val="00B47993"/>
    <w:rsid w:val="00B5030F"/>
    <w:rsid w:val="00B51221"/>
    <w:rsid w:val="00B54175"/>
    <w:rsid w:val="00B54528"/>
    <w:rsid w:val="00B61D07"/>
    <w:rsid w:val="00B633D1"/>
    <w:rsid w:val="00B6355E"/>
    <w:rsid w:val="00B64574"/>
    <w:rsid w:val="00B66968"/>
    <w:rsid w:val="00B70205"/>
    <w:rsid w:val="00B70C59"/>
    <w:rsid w:val="00B70ECC"/>
    <w:rsid w:val="00B716E8"/>
    <w:rsid w:val="00B721D2"/>
    <w:rsid w:val="00B73BDD"/>
    <w:rsid w:val="00B75EF5"/>
    <w:rsid w:val="00B76A06"/>
    <w:rsid w:val="00B77ABF"/>
    <w:rsid w:val="00B77B2E"/>
    <w:rsid w:val="00B77C5E"/>
    <w:rsid w:val="00B80324"/>
    <w:rsid w:val="00B8266A"/>
    <w:rsid w:val="00B84293"/>
    <w:rsid w:val="00B85265"/>
    <w:rsid w:val="00B85DB0"/>
    <w:rsid w:val="00B86331"/>
    <w:rsid w:val="00B900D4"/>
    <w:rsid w:val="00B905E3"/>
    <w:rsid w:val="00B92002"/>
    <w:rsid w:val="00B93623"/>
    <w:rsid w:val="00B949AD"/>
    <w:rsid w:val="00B95BF0"/>
    <w:rsid w:val="00B961CC"/>
    <w:rsid w:val="00B96751"/>
    <w:rsid w:val="00B96AEC"/>
    <w:rsid w:val="00B96F11"/>
    <w:rsid w:val="00B96F5C"/>
    <w:rsid w:val="00B97E71"/>
    <w:rsid w:val="00BA2ACD"/>
    <w:rsid w:val="00BA35F3"/>
    <w:rsid w:val="00BA4E09"/>
    <w:rsid w:val="00BA58E4"/>
    <w:rsid w:val="00BB196D"/>
    <w:rsid w:val="00BB28FE"/>
    <w:rsid w:val="00BB2BA5"/>
    <w:rsid w:val="00BB393C"/>
    <w:rsid w:val="00BB4CA0"/>
    <w:rsid w:val="00BB55E5"/>
    <w:rsid w:val="00BB7C85"/>
    <w:rsid w:val="00BC0AAD"/>
    <w:rsid w:val="00BC1A9E"/>
    <w:rsid w:val="00BC4EF4"/>
    <w:rsid w:val="00BC6041"/>
    <w:rsid w:val="00BC6A7A"/>
    <w:rsid w:val="00BC732B"/>
    <w:rsid w:val="00BD00AD"/>
    <w:rsid w:val="00BD1FD3"/>
    <w:rsid w:val="00BD2920"/>
    <w:rsid w:val="00BD2BA1"/>
    <w:rsid w:val="00BD38A3"/>
    <w:rsid w:val="00BD3CFB"/>
    <w:rsid w:val="00BE000C"/>
    <w:rsid w:val="00BE0BFC"/>
    <w:rsid w:val="00BE181C"/>
    <w:rsid w:val="00BE2CBC"/>
    <w:rsid w:val="00BE5F92"/>
    <w:rsid w:val="00BE62F8"/>
    <w:rsid w:val="00BE63C3"/>
    <w:rsid w:val="00BE6BCD"/>
    <w:rsid w:val="00BE7433"/>
    <w:rsid w:val="00BE7C96"/>
    <w:rsid w:val="00BF01E6"/>
    <w:rsid w:val="00BF0AAA"/>
    <w:rsid w:val="00BF1C28"/>
    <w:rsid w:val="00BF1D07"/>
    <w:rsid w:val="00BF3297"/>
    <w:rsid w:val="00BF4E85"/>
    <w:rsid w:val="00BF54DD"/>
    <w:rsid w:val="00BF6161"/>
    <w:rsid w:val="00BF6ABE"/>
    <w:rsid w:val="00C00228"/>
    <w:rsid w:val="00C01527"/>
    <w:rsid w:val="00C015B4"/>
    <w:rsid w:val="00C02983"/>
    <w:rsid w:val="00C036EA"/>
    <w:rsid w:val="00C03BFA"/>
    <w:rsid w:val="00C040CB"/>
    <w:rsid w:val="00C06A78"/>
    <w:rsid w:val="00C103AF"/>
    <w:rsid w:val="00C11394"/>
    <w:rsid w:val="00C12634"/>
    <w:rsid w:val="00C1493D"/>
    <w:rsid w:val="00C218AC"/>
    <w:rsid w:val="00C2467B"/>
    <w:rsid w:val="00C27037"/>
    <w:rsid w:val="00C279D3"/>
    <w:rsid w:val="00C300FB"/>
    <w:rsid w:val="00C30211"/>
    <w:rsid w:val="00C319DE"/>
    <w:rsid w:val="00C31DB7"/>
    <w:rsid w:val="00C322F1"/>
    <w:rsid w:val="00C33B51"/>
    <w:rsid w:val="00C33E5F"/>
    <w:rsid w:val="00C34344"/>
    <w:rsid w:val="00C36059"/>
    <w:rsid w:val="00C370A9"/>
    <w:rsid w:val="00C37910"/>
    <w:rsid w:val="00C41126"/>
    <w:rsid w:val="00C411A9"/>
    <w:rsid w:val="00C4144A"/>
    <w:rsid w:val="00C41CA2"/>
    <w:rsid w:val="00C431E6"/>
    <w:rsid w:val="00C43422"/>
    <w:rsid w:val="00C44983"/>
    <w:rsid w:val="00C46F0C"/>
    <w:rsid w:val="00C5092E"/>
    <w:rsid w:val="00C544E8"/>
    <w:rsid w:val="00C548A9"/>
    <w:rsid w:val="00C54BBB"/>
    <w:rsid w:val="00C56966"/>
    <w:rsid w:val="00C5744B"/>
    <w:rsid w:val="00C578B2"/>
    <w:rsid w:val="00C57E0D"/>
    <w:rsid w:val="00C60AE3"/>
    <w:rsid w:val="00C60D92"/>
    <w:rsid w:val="00C6151F"/>
    <w:rsid w:val="00C6179D"/>
    <w:rsid w:val="00C61E41"/>
    <w:rsid w:val="00C61FD5"/>
    <w:rsid w:val="00C62144"/>
    <w:rsid w:val="00C6277F"/>
    <w:rsid w:val="00C640FF"/>
    <w:rsid w:val="00C6418C"/>
    <w:rsid w:val="00C64AB5"/>
    <w:rsid w:val="00C655C5"/>
    <w:rsid w:val="00C65C0D"/>
    <w:rsid w:val="00C66124"/>
    <w:rsid w:val="00C71981"/>
    <w:rsid w:val="00C73726"/>
    <w:rsid w:val="00C80467"/>
    <w:rsid w:val="00C80C55"/>
    <w:rsid w:val="00C8144E"/>
    <w:rsid w:val="00C81BFA"/>
    <w:rsid w:val="00C82221"/>
    <w:rsid w:val="00C82E07"/>
    <w:rsid w:val="00C82E11"/>
    <w:rsid w:val="00C8439D"/>
    <w:rsid w:val="00C84D24"/>
    <w:rsid w:val="00C86851"/>
    <w:rsid w:val="00C8793F"/>
    <w:rsid w:val="00C87945"/>
    <w:rsid w:val="00C87E9D"/>
    <w:rsid w:val="00C917CD"/>
    <w:rsid w:val="00C93EB7"/>
    <w:rsid w:val="00C96A0A"/>
    <w:rsid w:val="00C975AB"/>
    <w:rsid w:val="00C978A6"/>
    <w:rsid w:val="00CA09A3"/>
    <w:rsid w:val="00CA30CB"/>
    <w:rsid w:val="00CA352B"/>
    <w:rsid w:val="00CA3B68"/>
    <w:rsid w:val="00CA4138"/>
    <w:rsid w:val="00CA4540"/>
    <w:rsid w:val="00CA5276"/>
    <w:rsid w:val="00CA53F1"/>
    <w:rsid w:val="00CA5441"/>
    <w:rsid w:val="00CA5C14"/>
    <w:rsid w:val="00CA79CC"/>
    <w:rsid w:val="00CB0606"/>
    <w:rsid w:val="00CB0A90"/>
    <w:rsid w:val="00CB11FA"/>
    <w:rsid w:val="00CB17A2"/>
    <w:rsid w:val="00CB2C3E"/>
    <w:rsid w:val="00CB7B86"/>
    <w:rsid w:val="00CC2C80"/>
    <w:rsid w:val="00CC3415"/>
    <w:rsid w:val="00CC3AC6"/>
    <w:rsid w:val="00CC3C90"/>
    <w:rsid w:val="00CC6529"/>
    <w:rsid w:val="00CC6A10"/>
    <w:rsid w:val="00CD5003"/>
    <w:rsid w:val="00CD527B"/>
    <w:rsid w:val="00CD5EC3"/>
    <w:rsid w:val="00CE017D"/>
    <w:rsid w:val="00CE2804"/>
    <w:rsid w:val="00CE46A5"/>
    <w:rsid w:val="00CE691B"/>
    <w:rsid w:val="00CF0568"/>
    <w:rsid w:val="00CF15B3"/>
    <w:rsid w:val="00CF35B5"/>
    <w:rsid w:val="00CF7338"/>
    <w:rsid w:val="00CF7DD3"/>
    <w:rsid w:val="00D0394F"/>
    <w:rsid w:val="00D044D7"/>
    <w:rsid w:val="00D047F5"/>
    <w:rsid w:val="00D04A22"/>
    <w:rsid w:val="00D064A8"/>
    <w:rsid w:val="00D0679C"/>
    <w:rsid w:val="00D11643"/>
    <w:rsid w:val="00D11A20"/>
    <w:rsid w:val="00D11EA5"/>
    <w:rsid w:val="00D120D9"/>
    <w:rsid w:val="00D12C92"/>
    <w:rsid w:val="00D14F22"/>
    <w:rsid w:val="00D15B4C"/>
    <w:rsid w:val="00D16049"/>
    <w:rsid w:val="00D160A8"/>
    <w:rsid w:val="00D1641F"/>
    <w:rsid w:val="00D16653"/>
    <w:rsid w:val="00D167E2"/>
    <w:rsid w:val="00D169BF"/>
    <w:rsid w:val="00D174DC"/>
    <w:rsid w:val="00D17873"/>
    <w:rsid w:val="00D1791B"/>
    <w:rsid w:val="00D2004A"/>
    <w:rsid w:val="00D20C23"/>
    <w:rsid w:val="00D21B4C"/>
    <w:rsid w:val="00D22EFC"/>
    <w:rsid w:val="00D2355D"/>
    <w:rsid w:val="00D237A9"/>
    <w:rsid w:val="00D23BAB"/>
    <w:rsid w:val="00D2430E"/>
    <w:rsid w:val="00D2584D"/>
    <w:rsid w:val="00D271C1"/>
    <w:rsid w:val="00D2721C"/>
    <w:rsid w:val="00D27FF3"/>
    <w:rsid w:val="00D31365"/>
    <w:rsid w:val="00D31620"/>
    <w:rsid w:val="00D325E2"/>
    <w:rsid w:val="00D33045"/>
    <w:rsid w:val="00D3456E"/>
    <w:rsid w:val="00D34B3E"/>
    <w:rsid w:val="00D3514E"/>
    <w:rsid w:val="00D36334"/>
    <w:rsid w:val="00D40242"/>
    <w:rsid w:val="00D41292"/>
    <w:rsid w:val="00D438D1"/>
    <w:rsid w:val="00D45264"/>
    <w:rsid w:val="00D452A7"/>
    <w:rsid w:val="00D53A84"/>
    <w:rsid w:val="00D54C0A"/>
    <w:rsid w:val="00D54FD4"/>
    <w:rsid w:val="00D5587B"/>
    <w:rsid w:val="00D560AD"/>
    <w:rsid w:val="00D571DD"/>
    <w:rsid w:val="00D5748A"/>
    <w:rsid w:val="00D60148"/>
    <w:rsid w:val="00D61433"/>
    <w:rsid w:val="00D6308A"/>
    <w:rsid w:val="00D63154"/>
    <w:rsid w:val="00D639B9"/>
    <w:rsid w:val="00D63C3F"/>
    <w:rsid w:val="00D6499C"/>
    <w:rsid w:val="00D65222"/>
    <w:rsid w:val="00D660F3"/>
    <w:rsid w:val="00D663CB"/>
    <w:rsid w:val="00D67B04"/>
    <w:rsid w:val="00D7271E"/>
    <w:rsid w:val="00D731B8"/>
    <w:rsid w:val="00D735C0"/>
    <w:rsid w:val="00D74DB9"/>
    <w:rsid w:val="00D754E8"/>
    <w:rsid w:val="00D76202"/>
    <w:rsid w:val="00D7725B"/>
    <w:rsid w:val="00D8127E"/>
    <w:rsid w:val="00D84A4A"/>
    <w:rsid w:val="00D91A39"/>
    <w:rsid w:val="00D91AE2"/>
    <w:rsid w:val="00D9200B"/>
    <w:rsid w:val="00D9296E"/>
    <w:rsid w:val="00D92BE6"/>
    <w:rsid w:val="00D9342B"/>
    <w:rsid w:val="00D9491B"/>
    <w:rsid w:val="00D95276"/>
    <w:rsid w:val="00D9555E"/>
    <w:rsid w:val="00D9567B"/>
    <w:rsid w:val="00D96855"/>
    <w:rsid w:val="00D96A74"/>
    <w:rsid w:val="00D96C2A"/>
    <w:rsid w:val="00DA0FE9"/>
    <w:rsid w:val="00DA23DC"/>
    <w:rsid w:val="00DA292D"/>
    <w:rsid w:val="00DA518F"/>
    <w:rsid w:val="00DA52FB"/>
    <w:rsid w:val="00DA5561"/>
    <w:rsid w:val="00DA5904"/>
    <w:rsid w:val="00DA5B26"/>
    <w:rsid w:val="00DA7DE7"/>
    <w:rsid w:val="00DB040F"/>
    <w:rsid w:val="00DB0999"/>
    <w:rsid w:val="00DB2BAE"/>
    <w:rsid w:val="00DB47B6"/>
    <w:rsid w:val="00DB48E4"/>
    <w:rsid w:val="00DB5CE4"/>
    <w:rsid w:val="00DB7682"/>
    <w:rsid w:val="00DC01E6"/>
    <w:rsid w:val="00DC0256"/>
    <w:rsid w:val="00DC0B41"/>
    <w:rsid w:val="00DC19D5"/>
    <w:rsid w:val="00DC1A4A"/>
    <w:rsid w:val="00DC2D22"/>
    <w:rsid w:val="00DC2E20"/>
    <w:rsid w:val="00DC3D74"/>
    <w:rsid w:val="00DC74ED"/>
    <w:rsid w:val="00DD18A7"/>
    <w:rsid w:val="00DD20E9"/>
    <w:rsid w:val="00DD303A"/>
    <w:rsid w:val="00DD314E"/>
    <w:rsid w:val="00DD3373"/>
    <w:rsid w:val="00DD36CC"/>
    <w:rsid w:val="00DD4549"/>
    <w:rsid w:val="00DD4CE0"/>
    <w:rsid w:val="00DD7921"/>
    <w:rsid w:val="00DE0EDF"/>
    <w:rsid w:val="00DE2359"/>
    <w:rsid w:val="00DE2E05"/>
    <w:rsid w:val="00DE369A"/>
    <w:rsid w:val="00DE41CB"/>
    <w:rsid w:val="00DE4295"/>
    <w:rsid w:val="00DE78A6"/>
    <w:rsid w:val="00DE7BA0"/>
    <w:rsid w:val="00DF0D3B"/>
    <w:rsid w:val="00DF0F15"/>
    <w:rsid w:val="00DF27B4"/>
    <w:rsid w:val="00DF2C39"/>
    <w:rsid w:val="00DF43B0"/>
    <w:rsid w:val="00DF6A19"/>
    <w:rsid w:val="00DF6BF2"/>
    <w:rsid w:val="00DF6D08"/>
    <w:rsid w:val="00E0022A"/>
    <w:rsid w:val="00E0070A"/>
    <w:rsid w:val="00E0148A"/>
    <w:rsid w:val="00E01583"/>
    <w:rsid w:val="00E02DA2"/>
    <w:rsid w:val="00E0322A"/>
    <w:rsid w:val="00E05C1A"/>
    <w:rsid w:val="00E05FC5"/>
    <w:rsid w:val="00E07A5B"/>
    <w:rsid w:val="00E10344"/>
    <w:rsid w:val="00E106E6"/>
    <w:rsid w:val="00E10D34"/>
    <w:rsid w:val="00E120B3"/>
    <w:rsid w:val="00E123A4"/>
    <w:rsid w:val="00E13DB1"/>
    <w:rsid w:val="00E14D0C"/>
    <w:rsid w:val="00E16057"/>
    <w:rsid w:val="00E16996"/>
    <w:rsid w:val="00E215AD"/>
    <w:rsid w:val="00E21E28"/>
    <w:rsid w:val="00E22C8B"/>
    <w:rsid w:val="00E22DC2"/>
    <w:rsid w:val="00E24FFD"/>
    <w:rsid w:val="00E25AB8"/>
    <w:rsid w:val="00E277C5"/>
    <w:rsid w:val="00E27E92"/>
    <w:rsid w:val="00E30BC7"/>
    <w:rsid w:val="00E31223"/>
    <w:rsid w:val="00E3172C"/>
    <w:rsid w:val="00E32490"/>
    <w:rsid w:val="00E332A7"/>
    <w:rsid w:val="00E33623"/>
    <w:rsid w:val="00E340A1"/>
    <w:rsid w:val="00E344B2"/>
    <w:rsid w:val="00E35E3E"/>
    <w:rsid w:val="00E364E6"/>
    <w:rsid w:val="00E36610"/>
    <w:rsid w:val="00E42751"/>
    <w:rsid w:val="00E42F99"/>
    <w:rsid w:val="00E4405B"/>
    <w:rsid w:val="00E468E3"/>
    <w:rsid w:val="00E46A00"/>
    <w:rsid w:val="00E47014"/>
    <w:rsid w:val="00E52FC5"/>
    <w:rsid w:val="00E53363"/>
    <w:rsid w:val="00E5524B"/>
    <w:rsid w:val="00E63C24"/>
    <w:rsid w:val="00E646C0"/>
    <w:rsid w:val="00E647A9"/>
    <w:rsid w:val="00E664B7"/>
    <w:rsid w:val="00E67346"/>
    <w:rsid w:val="00E7079D"/>
    <w:rsid w:val="00E70AB8"/>
    <w:rsid w:val="00E71F9E"/>
    <w:rsid w:val="00E72426"/>
    <w:rsid w:val="00E72ADD"/>
    <w:rsid w:val="00E72D4A"/>
    <w:rsid w:val="00E73303"/>
    <w:rsid w:val="00E741F2"/>
    <w:rsid w:val="00E747CB"/>
    <w:rsid w:val="00E760B3"/>
    <w:rsid w:val="00E76AD0"/>
    <w:rsid w:val="00E7728F"/>
    <w:rsid w:val="00E8038F"/>
    <w:rsid w:val="00E80C8C"/>
    <w:rsid w:val="00E8128E"/>
    <w:rsid w:val="00E81438"/>
    <w:rsid w:val="00E8152F"/>
    <w:rsid w:val="00E829AF"/>
    <w:rsid w:val="00E843E5"/>
    <w:rsid w:val="00E85500"/>
    <w:rsid w:val="00E858D6"/>
    <w:rsid w:val="00E86A4E"/>
    <w:rsid w:val="00E87C50"/>
    <w:rsid w:val="00E91CD8"/>
    <w:rsid w:val="00E91DA4"/>
    <w:rsid w:val="00E924EF"/>
    <w:rsid w:val="00E92A48"/>
    <w:rsid w:val="00E935F3"/>
    <w:rsid w:val="00E93767"/>
    <w:rsid w:val="00E93839"/>
    <w:rsid w:val="00E9468E"/>
    <w:rsid w:val="00E95A55"/>
    <w:rsid w:val="00EA0E1A"/>
    <w:rsid w:val="00EA172D"/>
    <w:rsid w:val="00EA2DA0"/>
    <w:rsid w:val="00EA70F9"/>
    <w:rsid w:val="00EB20AF"/>
    <w:rsid w:val="00EB339E"/>
    <w:rsid w:val="00EB3AA6"/>
    <w:rsid w:val="00EB7BA5"/>
    <w:rsid w:val="00EC0793"/>
    <w:rsid w:val="00EC27E5"/>
    <w:rsid w:val="00EC28C1"/>
    <w:rsid w:val="00EC358D"/>
    <w:rsid w:val="00EC3CB4"/>
    <w:rsid w:val="00EC4BA3"/>
    <w:rsid w:val="00EC6507"/>
    <w:rsid w:val="00EC6E9E"/>
    <w:rsid w:val="00EC6EAC"/>
    <w:rsid w:val="00EC78BA"/>
    <w:rsid w:val="00ED141D"/>
    <w:rsid w:val="00ED19CF"/>
    <w:rsid w:val="00ED1CA3"/>
    <w:rsid w:val="00ED3AF0"/>
    <w:rsid w:val="00ED5230"/>
    <w:rsid w:val="00ED63AB"/>
    <w:rsid w:val="00ED6BEA"/>
    <w:rsid w:val="00ED7621"/>
    <w:rsid w:val="00EE0DD0"/>
    <w:rsid w:val="00EE0ECC"/>
    <w:rsid w:val="00EE19E7"/>
    <w:rsid w:val="00EE20EC"/>
    <w:rsid w:val="00EE3D9E"/>
    <w:rsid w:val="00EE554C"/>
    <w:rsid w:val="00EE5B8A"/>
    <w:rsid w:val="00EE72EB"/>
    <w:rsid w:val="00EE7346"/>
    <w:rsid w:val="00EF027A"/>
    <w:rsid w:val="00EF2B52"/>
    <w:rsid w:val="00EF359B"/>
    <w:rsid w:val="00EF3E6D"/>
    <w:rsid w:val="00EF5B3C"/>
    <w:rsid w:val="00EF6EBA"/>
    <w:rsid w:val="00EF6FEA"/>
    <w:rsid w:val="00EF7BEA"/>
    <w:rsid w:val="00EF7FB7"/>
    <w:rsid w:val="00F00F2D"/>
    <w:rsid w:val="00F01326"/>
    <w:rsid w:val="00F074DA"/>
    <w:rsid w:val="00F10405"/>
    <w:rsid w:val="00F1217B"/>
    <w:rsid w:val="00F12D6E"/>
    <w:rsid w:val="00F12F4F"/>
    <w:rsid w:val="00F148C6"/>
    <w:rsid w:val="00F155B9"/>
    <w:rsid w:val="00F15AA5"/>
    <w:rsid w:val="00F17CF7"/>
    <w:rsid w:val="00F20429"/>
    <w:rsid w:val="00F2200F"/>
    <w:rsid w:val="00F234DC"/>
    <w:rsid w:val="00F245B3"/>
    <w:rsid w:val="00F24EEA"/>
    <w:rsid w:val="00F256A9"/>
    <w:rsid w:val="00F2599C"/>
    <w:rsid w:val="00F27008"/>
    <w:rsid w:val="00F279A2"/>
    <w:rsid w:val="00F27BBF"/>
    <w:rsid w:val="00F31ACF"/>
    <w:rsid w:val="00F34488"/>
    <w:rsid w:val="00F37195"/>
    <w:rsid w:val="00F40ED8"/>
    <w:rsid w:val="00F41C62"/>
    <w:rsid w:val="00F42D14"/>
    <w:rsid w:val="00F43481"/>
    <w:rsid w:val="00F43FA9"/>
    <w:rsid w:val="00F44447"/>
    <w:rsid w:val="00F452F5"/>
    <w:rsid w:val="00F45DFD"/>
    <w:rsid w:val="00F4602A"/>
    <w:rsid w:val="00F4620F"/>
    <w:rsid w:val="00F47756"/>
    <w:rsid w:val="00F47CDD"/>
    <w:rsid w:val="00F51920"/>
    <w:rsid w:val="00F52106"/>
    <w:rsid w:val="00F52916"/>
    <w:rsid w:val="00F544FB"/>
    <w:rsid w:val="00F55FA9"/>
    <w:rsid w:val="00F5639C"/>
    <w:rsid w:val="00F6147E"/>
    <w:rsid w:val="00F61DE6"/>
    <w:rsid w:val="00F61E4D"/>
    <w:rsid w:val="00F63092"/>
    <w:rsid w:val="00F648B0"/>
    <w:rsid w:val="00F658B1"/>
    <w:rsid w:val="00F67B54"/>
    <w:rsid w:val="00F67C83"/>
    <w:rsid w:val="00F7156C"/>
    <w:rsid w:val="00F7376A"/>
    <w:rsid w:val="00F74F78"/>
    <w:rsid w:val="00F74FB7"/>
    <w:rsid w:val="00F75079"/>
    <w:rsid w:val="00F75388"/>
    <w:rsid w:val="00F75A0E"/>
    <w:rsid w:val="00F75F23"/>
    <w:rsid w:val="00F77661"/>
    <w:rsid w:val="00F7786B"/>
    <w:rsid w:val="00F813DF"/>
    <w:rsid w:val="00F81919"/>
    <w:rsid w:val="00F81960"/>
    <w:rsid w:val="00F82CBC"/>
    <w:rsid w:val="00F82E98"/>
    <w:rsid w:val="00F84277"/>
    <w:rsid w:val="00F861A6"/>
    <w:rsid w:val="00F91512"/>
    <w:rsid w:val="00F93F34"/>
    <w:rsid w:val="00F95AD9"/>
    <w:rsid w:val="00F963D7"/>
    <w:rsid w:val="00F96476"/>
    <w:rsid w:val="00F97A8C"/>
    <w:rsid w:val="00F97CEF"/>
    <w:rsid w:val="00FA1BAC"/>
    <w:rsid w:val="00FA5BD7"/>
    <w:rsid w:val="00FA60E8"/>
    <w:rsid w:val="00FA62B7"/>
    <w:rsid w:val="00FA6844"/>
    <w:rsid w:val="00FA6CE6"/>
    <w:rsid w:val="00FA6FFC"/>
    <w:rsid w:val="00FB0812"/>
    <w:rsid w:val="00FB27F4"/>
    <w:rsid w:val="00FB471B"/>
    <w:rsid w:val="00FB57A1"/>
    <w:rsid w:val="00FB64ED"/>
    <w:rsid w:val="00FB675C"/>
    <w:rsid w:val="00FB7A25"/>
    <w:rsid w:val="00FC0449"/>
    <w:rsid w:val="00FC1637"/>
    <w:rsid w:val="00FC57C0"/>
    <w:rsid w:val="00FC6915"/>
    <w:rsid w:val="00FD0D3F"/>
    <w:rsid w:val="00FD1D12"/>
    <w:rsid w:val="00FD215C"/>
    <w:rsid w:val="00FD21AC"/>
    <w:rsid w:val="00FD3906"/>
    <w:rsid w:val="00FD4B21"/>
    <w:rsid w:val="00FD5606"/>
    <w:rsid w:val="00FD6135"/>
    <w:rsid w:val="00FD7528"/>
    <w:rsid w:val="00FE21BE"/>
    <w:rsid w:val="00FE221B"/>
    <w:rsid w:val="00FF1BB8"/>
    <w:rsid w:val="00FF22F7"/>
    <w:rsid w:val="00FF38D9"/>
    <w:rsid w:val="00FF3DCB"/>
    <w:rsid w:val="00FF57E2"/>
    <w:rsid w:val="00FF5F58"/>
    <w:rsid w:val="00FF77AE"/>
    <w:rsid w:val="00FF780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5242D"/>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923B54A4-A2BB-42F5-A6A3-9A4F767F4F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80</Words>
  <Characters>4450</Characters>
  <Application>Microsoft Office Word</Application>
  <DocSecurity>0</DocSecurity>
  <Lines>37</Lines>
  <Paragraphs>10</Paragraphs>
  <ScaleCrop>false</ScaleCrop>
  <Company>Microsoft</Company>
  <LinksUpToDate>false</LinksUpToDate>
  <CharactersWithSpaces>522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lingzhang</dc:creator>
  <cp:keywords/>
  <dc:description/>
  <cp:lastModifiedBy>smilingzhang</cp:lastModifiedBy>
  <cp:revision>2</cp:revision>
  <dcterms:created xsi:type="dcterms:W3CDTF">2023-09-22T07:53:00Z</dcterms:created>
  <dcterms:modified xsi:type="dcterms:W3CDTF">2023-09-22T07:55:00Z</dcterms:modified>
</cp:coreProperties>
</file>